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841562" w14:textId="5ECAD8A6" w:rsidR="00D453DD" w:rsidRDefault="00D453DD" w:rsidP="00D453DD">
      <w:pPr>
        <w:rPr>
          <w:b/>
        </w:rPr>
      </w:pPr>
      <w:r w:rsidRPr="000375E5">
        <w:rPr>
          <w:b/>
        </w:rPr>
        <w:t xml:space="preserve">Supplementary Table </w:t>
      </w:r>
      <w:r w:rsidR="00C024D2">
        <w:rPr>
          <w:b/>
        </w:rPr>
        <w:t>2</w:t>
      </w:r>
      <w:r w:rsidRPr="000375E5">
        <w:rPr>
          <w:b/>
        </w:rPr>
        <w:t>.</w:t>
      </w:r>
      <w:r w:rsidRPr="00292108">
        <w:rPr>
          <w:b/>
        </w:rPr>
        <w:t xml:space="preserve"> </w:t>
      </w:r>
      <w:r w:rsidRPr="009B6D51">
        <w:rPr>
          <w:b/>
          <w:i/>
        </w:rPr>
        <w:t>Salmonella</w:t>
      </w:r>
      <w:r>
        <w:rPr>
          <w:b/>
        </w:rPr>
        <w:t xml:space="preserve"> </w:t>
      </w:r>
      <w:proofErr w:type="spellStart"/>
      <w:r w:rsidR="00F70067">
        <w:rPr>
          <w:b/>
        </w:rPr>
        <w:t>serovars</w:t>
      </w:r>
      <w:proofErr w:type="spellEnd"/>
      <w:r w:rsidR="00F70067">
        <w:rPr>
          <w:b/>
        </w:rPr>
        <w:t xml:space="preserve"> and </w:t>
      </w:r>
      <w:r>
        <w:rPr>
          <w:b/>
        </w:rPr>
        <w:t>multi-locus sequence types</w:t>
      </w:r>
      <w:r w:rsidRPr="009B6D51">
        <w:rPr>
          <w:b/>
        </w:rPr>
        <w:t xml:space="preserve"> </w:t>
      </w:r>
      <w:r>
        <w:rPr>
          <w:b/>
        </w:rPr>
        <w:t xml:space="preserve">by sample source, </w:t>
      </w:r>
      <w:r w:rsidR="00E46707">
        <w:rPr>
          <w:b/>
        </w:rPr>
        <w:t>East Africa</w:t>
      </w:r>
      <w:bookmarkStart w:id="0" w:name="_GoBack"/>
      <w:bookmarkEnd w:id="0"/>
      <w:r>
        <w:rPr>
          <w:b/>
        </w:rPr>
        <w:t>, 20</w:t>
      </w:r>
      <w:r w:rsidR="00C6240C">
        <w:rPr>
          <w:b/>
        </w:rPr>
        <w:t>07</w:t>
      </w:r>
      <w:r>
        <w:rPr>
          <w:b/>
        </w:rPr>
        <w:t>-17</w:t>
      </w:r>
    </w:p>
    <w:tbl>
      <w:tblPr>
        <w:tblpPr w:leftFromText="181" w:rightFromText="181" w:vertAnchor="text" w:horzAnchor="margin" w:tblpXSpec="center" w:tblpY="134"/>
        <w:tblOverlap w:val="never"/>
        <w:tblW w:w="16364" w:type="dxa"/>
        <w:tblLayout w:type="fixed"/>
        <w:tblLook w:val="04A0" w:firstRow="1" w:lastRow="0" w:firstColumn="1" w:lastColumn="0" w:noHBand="0" w:noVBand="1"/>
      </w:tblPr>
      <w:tblGrid>
        <w:gridCol w:w="2472"/>
        <w:gridCol w:w="2036"/>
        <w:gridCol w:w="1317"/>
        <w:gridCol w:w="1317"/>
        <w:gridCol w:w="1132"/>
        <w:gridCol w:w="1503"/>
        <w:gridCol w:w="1317"/>
        <w:gridCol w:w="1318"/>
        <w:gridCol w:w="1317"/>
        <w:gridCol w:w="1317"/>
        <w:gridCol w:w="1318"/>
      </w:tblGrid>
      <w:tr w:rsidR="003D6EF2" w:rsidRPr="007E503A" w14:paraId="0288D011" w14:textId="77777777" w:rsidTr="003D6EF2">
        <w:trPr>
          <w:trHeight w:val="542"/>
        </w:trPr>
        <w:tc>
          <w:tcPr>
            <w:tcW w:w="2472" w:type="dxa"/>
            <w:tcBorders>
              <w:top w:val="single" w:sz="12" w:space="0" w:color="auto"/>
              <w:left w:val="single" w:sz="8" w:space="0" w:color="BFBFBF"/>
              <w:bottom w:val="single" w:sz="12" w:space="0" w:color="auto"/>
              <w:right w:val="single" w:sz="8" w:space="0" w:color="BFBFBF"/>
            </w:tcBorders>
          </w:tcPr>
          <w:p w14:paraId="6CCACA7D" w14:textId="77777777" w:rsidR="003D6EF2" w:rsidRPr="007E503A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3892" w:type="dxa"/>
            <w:gridSpan w:val="10"/>
            <w:tcBorders>
              <w:top w:val="single" w:sz="12" w:space="0" w:color="auto"/>
              <w:left w:val="single" w:sz="8" w:space="0" w:color="BFBFBF"/>
              <w:bottom w:val="single" w:sz="12" w:space="0" w:color="auto"/>
              <w:right w:val="single" w:sz="8" w:space="0" w:color="BFBFBF"/>
            </w:tcBorders>
            <w:shd w:val="clear" w:color="auto" w:fill="auto"/>
          </w:tcPr>
          <w:p w14:paraId="3AC7154C" w14:textId="77777777" w:rsidR="003D6EF2" w:rsidRPr="007E503A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7E503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>Sample source</w:t>
            </w:r>
          </w:p>
        </w:tc>
      </w:tr>
      <w:tr w:rsidR="003D6EF2" w:rsidRPr="007E503A" w14:paraId="62185635" w14:textId="77777777" w:rsidTr="003D6EF2">
        <w:trPr>
          <w:trHeight w:val="960"/>
        </w:trPr>
        <w:tc>
          <w:tcPr>
            <w:tcW w:w="2472" w:type="dxa"/>
            <w:tcBorders>
              <w:top w:val="single" w:sz="12" w:space="0" w:color="auto"/>
              <w:left w:val="single" w:sz="8" w:space="0" w:color="BFBFBF"/>
              <w:bottom w:val="single" w:sz="12" w:space="0" w:color="auto"/>
              <w:right w:val="single" w:sz="8" w:space="0" w:color="BFBFBF"/>
            </w:tcBorders>
          </w:tcPr>
          <w:p w14:paraId="55A2CC47" w14:textId="77777777" w:rsidR="003D6EF2" w:rsidRPr="007E503A" w:rsidRDefault="003D6EF2" w:rsidP="003D6EF2">
            <w:pPr>
              <w:jc w:val="center"/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  <w:lang w:eastAsia="en-NZ"/>
              </w:rPr>
            </w:pPr>
            <w:r w:rsidRPr="007E503A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eastAsia="en-NZ"/>
              </w:rPr>
              <w:t xml:space="preserve">Salmonella </w:t>
            </w:r>
            <w:proofErr w:type="spellStart"/>
            <w:r w:rsidRPr="007E503A"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  <w:lang w:eastAsia="en-NZ"/>
              </w:rPr>
              <w:t>serovar</w:t>
            </w:r>
            <w:proofErr w:type="spellEnd"/>
          </w:p>
        </w:tc>
        <w:tc>
          <w:tcPr>
            <w:tcW w:w="2036" w:type="dxa"/>
            <w:tcBorders>
              <w:top w:val="single" w:sz="12" w:space="0" w:color="auto"/>
              <w:left w:val="single" w:sz="8" w:space="0" w:color="BFBFBF"/>
              <w:bottom w:val="single" w:sz="12" w:space="0" w:color="auto"/>
              <w:right w:val="single" w:sz="8" w:space="0" w:color="BFBFBF"/>
            </w:tcBorders>
            <w:shd w:val="clear" w:color="auto" w:fill="auto"/>
            <w:hideMark/>
          </w:tcPr>
          <w:p w14:paraId="6183B129" w14:textId="77777777" w:rsidR="003D6EF2" w:rsidRPr="007E503A" w:rsidRDefault="003D6EF2" w:rsidP="003D6EF2">
            <w:pPr>
              <w:jc w:val="center"/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  <w:lang w:eastAsia="en-NZ"/>
              </w:rPr>
            </w:pPr>
            <w:r w:rsidRPr="007E503A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eastAsia="en-NZ"/>
              </w:rPr>
              <w:t>Salmonella</w:t>
            </w:r>
            <w:r w:rsidRPr="007E503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 xml:space="preserve"> multi-locus sequence type*</w:t>
            </w:r>
          </w:p>
        </w:tc>
        <w:tc>
          <w:tcPr>
            <w:tcW w:w="13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4305BEC" w14:textId="77777777" w:rsidR="003D6EF2" w:rsidRPr="007E503A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</w:p>
          <w:p w14:paraId="1E432109" w14:textId="77777777" w:rsidR="003D6EF2" w:rsidRPr="007E503A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</w:p>
          <w:p w14:paraId="105727DF" w14:textId="77777777" w:rsidR="003D6EF2" w:rsidRPr="007E503A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7E503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>n</w:t>
            </w:r>
          </w:p>
        </w:tc>
        <w:tc>
          <w:tcPr>
            <w:tcW w:w="1317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BFBFBF"/>
            </w:tcBorders>
            <w:shd w:val="clear" w:color="auto" w:fill="auto"/>
            <w:hideMark/>
          </w:tcPr>
          <w:p w14:paraId="7AA14211" w14:textId="77777777" w:rsidR="003D6EF2" w:rsidRPr="007E503A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7E503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>Poultry farm environment</w:t>
            </w:r>
          </w:p>
        </w:tc>
        <w:tc>
          <w:tcPr>
            <w:tcW w:w="11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7707EE3" w14:textId="77777777" w:rsidR="003D6EF2" w:rsidRPr="007E503A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7E503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>Poultry cloaca</w:t>
            </w:r>
          </w:p>
        </w:tc>
        <w:tc>
          <w:tcPr>
            <w:tcW w:w="1503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BFBFBF"/>
            </w:tcBorders>
            <w:shd w:val="clear" w:color="auto" w:fill="auto"/>
            <w:hideMark/>
          </w:tcPr>
          <w:p w14:paraId="51C095EB" w14:textId="77777777" w:rsidR="003D6EF2" w:rsidRPr="007E503A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7E503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>Slaughter and butcher environment</w:t>
            </w:r>
          </w:p>
        </w:tc>
        <w:tc>
          <w:tcPr>
            <w:tcW w:w="1317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BFBFBF"/>
            </w:tcBorders>
            <w:shd w:val="clear" w:color="auto" w:fill="auto"/>
            <w:hideMark/>
          </w:tcPr>
          <w:p w14:paraId="64442ED6" w14:textId="77777777" w:rsidR="003D6EF2" w:rsidRPr="007E503A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7E503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>Cattle and goat intestinal samples</w:t>
            </w:r>
          </w:p>
        </w:tc>
        <w:tc>
          <w:tcPr>
            <w:tcW w:w="1318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BFBFBF"/>
            </w:tcBorders>
            <w:shd w:val="clear" w:color="auto" w:fill="auto"/>
            <w:hideMark/>
          </w:tcPr>
          <w:p w14:paraId="26C5B91C" w14:textId="77777777" w:rsidR="003D6EF2" w:rsidRPr="007E503A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7E503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>Cattle and goat carcass</w:t>
            </w:r>
          </w:p>
        </w:tc>
        <w:tc>
          <w:tcPr>
            <w:tcW w:w="1317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BFBFBF"/>
            </w:tcBorders>
            <w:shd w:val="clear" w:color="auto" w:fill="auto"/>
            <w:hideMark/>
          </w:tcPr>
          <w:p w14:paraId="0A5B3A32" w14:textId="77777777" w:rsidR="003D6EF2" w:rsidRPr="007E503A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7E503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>Cattle and goat meat</w:t>
            </w:r>
          </w:p>
        </w:tc>
        <w:tc>
          <w:tcPr>
            <w:tcW w:w="1317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BFBFBF"/>
            </w:tcBorders>
            <w:shd w:val="clear" w:color="auto" w:fill="auto"/>
            <w:hideMark/>
          </w:tcPr>
          <w:p w14:paraId="68D44D87" w14:textId="77777777" w:rsidR="003D6EF2" w:rsidRPr="007E503A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7E503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 xml:space="preserve">Human </w:t>
            </w:r>
            <w:proofErr w:type="spellStart"/>
            <w:r w:rsidRPr="007E503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>feces</w:t>
            </w:r>
            <w:proofErr w:type="spellEnd"/>
          </w:p>
        </w:tc>
        <w:tc>
          <w:tcPr>
            <w:tcW w:w="1318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BFBFBF"/>
            </w:tcBorders>
            <w:shd w:val="clear" w:color="auto" w:fill="auto"/>
            <w:hideMark/>
          </w:tcPr>
          <w:p w14:paraId="33AF2B2E" w14:textId="77777777" w:rsidR="003D6EF2" w:rsidRPr="007E503A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7E503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  <w:t>Human blood</w:t>
            </w:r>
          </w:p>
        </w:tc>
      </w:tr>
      <w:tr w:rsidR="003D6EF2" w:rsidRPr="007E503A" w14:paraId="03A8729A" w14:textId="77777777" w:rsidTr="003D6EF2">
        <w:trPr>
          <w:trHeight w:val="330"/>
        </w:trPr>
        <w:tc>
          <w:tcPr>
            <w:tcW w:w="2472" w:type="dxa"/>
            <w:tcBorders>
              <w:top w:val="single" w:sz="12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5AB00891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Typhimurium</w:t>
            </w:r>
          </w:p>
        </w:tc>
        <w:tc>
          <w:tcPr>
            <w:tcW w:w="2036" w:type="dxa"/>
            <w:tcBorders>
              <w:top w:val="single" w:sz="12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2E45904C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12" w:space="0" w:color="auto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3DBD837C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bCs/>
                <w:sz w:val="20"/>
                <w:szCs w:val="20"/>
              </w:rPr>
              <w:t>91</w:t>
            </w:r>
          </w:p>
        </w:tc>
        <w:tc>
          <w:tcPr>
            <w:tcW w:w="1317" w:type="dxa"/>
            <w:tcBorders>
              <w:top w:val="single" w:sz="12" w:space="0" w:color="auto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2A69F7A7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1132" w:type="dxa"/>
            <w:tcBorders>
              <w:top w:val="single" w:sz="12" w:space="0" w:color="auto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3E4E7FB6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4</w:t>
            </w:r>
          </w:p>
        </w:tc>
        <w:tc>
          <w:tcPr>
            <w:tcW w:w="1503" w:type="dxa"/>
            <w:tcBorders>
              <w:top w:val="single" w:sz="12" w:space="0" w:color="auto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64862BE0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6</w:t>
            </w:r>
          </w:p>
        </w:tc>
        <w:tc>
          <w:tcPr>
            <w:tcW w:w="1317" w:type="dxa"/>
            <w:tcBorders>
              <w:top w:val="single" w:sz="12" w:space="0" w:color="auto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0A4E2A83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3</w:t>
            </w:r>
          </w:p>
        </w:tc>
        <w:tc>
          <w:tcPr>
            <w:tcW w:w="1318" w:type="dxa"/>
            <w:tcBorders>
              <w:top w:val="single" w:sz="12" w:space="0" w:color="auto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73C199E9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single" w:sz="12" w:space="0" w:color="auto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653A73EE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3</w:t>
            </w:r>
          </w:p>
        </w:tc>
        <w:tc>
          <w:tcPr>
            <w:tcW w:w="1317" w:type="dxa"/>
            <w:tcBorders>
              <w:top w:val="single" w:sz="12" w:space="0" w:color="auto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0E7E6E12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26</w:t>
            </w:r>
          </w:p>
        </w:tc>
        <w:tc>
          <w:tcPr>
            <w:tcW w:w="1318" w:type="dxa"/>
            <w:tcBorders>
              <w:top w:val="single" w:sz="12" w:space="0" w:color="auto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23515EA4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47</w:t>
            </w:r>
          </w:p>
        </w:tc>
      </w:tr>
      <w:tr w:rsidR="003D6EF2" w:rsidRPr="007E503A" w14:paraId="2436F29F" w14:textId="77777777" w:rsidTr="003D6EF2">
        <w:trPr>
          <w:trHeight w:val="330"/>
        </w:trPr>
        <w:tc>
          <w:tcPr>
            <w:tcW w:w="247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70413A2F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20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11621EC7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9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7C437BF3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24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43F71A4E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1132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79B8F414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4</w:t>
            </w:r>
          </w:p>
        </w:tc>
        <w:tc>
          <w:tcPr>
            <w:tcW w:w="1503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4778A9FD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7B1E1929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3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4CB83A52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52A24284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3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35DE9CEB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9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3836AA7B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2</w:t>
            </w:r>
          </w:p>
        </w:tc>
      </w:tr>
      <w:tr w:rsidR="003D6EF2" w:rsidRPr="007E503A" w14:paraId="2B209FFA" w14:textId="77777777" w:rsidTr="003D6EF2">
        <w:trPr>
          <w:trHeight w:val="330"/>
        </w:trPr>
        <w:tc>
          <w:tcPr>
            <w:tcW w:w="247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6B06919B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20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760CCAF6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313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63D32FAF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62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37D93134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22416F8F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503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4361885B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0FB8E8DF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43CA765F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492BFFAA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37FBFED7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7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596C4F07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45</w:t>
            </w:r>
          </w:p>
        </w:tc>
      </w:tr>
      <w:tr w:rsidR="003D6EF2" w:rsidRPr="007E503A" w14:paraId="4AF53BA8" w14:textId="77777777" w:rsidTr="003D6EF2">
        <w:trPr>
          <w:trHeight w:val="330"/>
        </w:trPr>
        <w:tc>
          <w:tcPr>
            <w:tcW w:w="247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1DA60AE5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20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05FCBB34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UNK1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4BA65C5B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5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4831FE2D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40F0EC80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503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75ADB068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5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235571AE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1FF6E945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5E5FB35D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1870D293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3B4B186F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</w:tr>
      <w:tr w:rsidR="003D6EF2" w:rsidRPr="007E503A" w14:paraId="090E48A7" w14:textId="77777777" w:rsidTr="003D6EF2">
        <w:trPr>
          <w:trHeight w:val="330"/>
        </w:trPr>
        <w:tc>
          <w:tcPr>
            <w:tcW w:w="2472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3CFE73FF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F68D2">
              <w:rPr>
                <w:rFonts w:cs="Arial"/>
                <w:b/>
                <w:sz w:val="20"/>
                <w:szCs w:val="20"/>
              </w:rPr>
              <w:t>Enteritidis</w:t>
            </w:r>
            <w:proofErr w:type="spellEnd"/>
          </w:p>
        </w:tc>
        <w:tc>
          <w:tcPr>
            <w:tcW w:w="203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08B4E0EC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bottom"/>
          </w:tcPr>
          <w:p w14:paraId="1E2564B3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78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1B94EBE4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6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bottom"/>
          </w:tcPr>
          <w:p w14:paraId="3B2A3A88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9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5E144FCB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4C45F729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4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3327C69F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17FB9CBA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2AB852AE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21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7C489F25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32</w:t>
            </w:r>
          </w:p>
        </w:tc>
      </w:tr>
      <w:tr w:rsidR="003D6EF2" w:rsidRPr="007E503A" w14:paraId="12717CD6" w14:textId="77777777" w:rsidTr="003D6EF2">
        <w:trPr>
          <w:trHeight w:val="330"/>
        </w:trPr>
        <w:tc>
          <w:tcPr>
            <w:tcW w:w="247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0405EC0A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Orion</w:t>
            </w:r>
          </w:p>
        </w:tc>
        <w:tc>
          <w:tcPr>
            <w:tcW w:w="20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723CE60A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2552067E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56CFE929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0130BE7D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503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460866CD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7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4B5C9273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396B3220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606EC220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23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141A30ED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4BD3ABC5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</w:tr>
      <w:tr w:rsidR="003D6EF2" w:rsidRPr="007E503A" w14:paraId="3CA4C601" w14:textId="77777777" w:rsidTr="003D6EF2">
        <w:trPr>
          <w:trHeight w:val="330"/>
        </w:trPr>
        <w:tc>
          <w:tcPr>
            <w:tcW w:w="247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26CED02C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20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6714E4D3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639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279B5F60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33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0EA6AEDC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2B8EDE41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503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22F11D29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7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16F8748E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549C2A13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0607077A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22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56B68E5D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348064B8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</w:tr>
      <w:tr w:rsidR="003D6EF2" w:rsidRPr="007E503A" w14:paraId="7D55E78A" w14:textId="77777777" w:rsidTr="003D6EF2">
        <w:trPr>
          <w:trHeight w:val="330"/>
        </w:trPr>
        <w:tc>
          <w:tcPr>
            <w:tcW w:w="247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184CE211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20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58896783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UNK12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2A54F56B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1857C1C5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79B1695F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503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2624544E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5AC2F24D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03D65622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50B307E1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7F421F0C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26AE072C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</w:tr>
      <w:tr w:rsidR="003D6EF2" w:rsidRPr="007E503A" w14:paraId="54D52878" w14:textId="77777777" w:rsidTr="003D6EF2">
        <w:trPr>
          <w:trHeight w:val="330"/>
        </w:trPr>
        <w:tc>
          <w:tcPr>
            <w:tcW w:w="2472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63A0A10D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II 42:r:-</w:t>
            </w:r>
          </w:p>
        </w:tc>
        <w:tc>
          <w:tcPr>
            <w:tcW w:w="203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244F5CBF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208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bottom"/>
          </w:tcPr>
          <w:p w14:paraId="13A5C9E1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28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5A3E82F2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bottom"/>
          </w:tcPr>
          <w:p w14:paraId="2B325F53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467FABB9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2AEBB75E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2FE65EDA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33D19289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8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09EF543C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3D7F39B2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</w:tr>
      <w:tr w:rsidR="003D6EF2" w:rsidRPr="007E503A" w14:paraId="5A3AA80B" w14:textId="77777777" w:rsidTr="003D6EF2">
        <w:trPr>
          <w:trHeight w:val="330"/>
        </w:trPr>
        <w:tc>
          <w:tcPr>
            <w:tcW w:w="247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107E7663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Kentucky</w:t>
            </w:r>
          </w:p>
        </w:tc>
        <w:tc>
          <w:tcPr>
            <w:tcW w:w="20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5E9071EE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666F999D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62651A4A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1132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5BAE6531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7</w:t>
            </w:r>
          </w:p>
        </w:tc>
        <w:tc>
          <w:tcPr>
            <w:tcW w:w="1503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4C6D009C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0CBD4B86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550707E7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09C719EA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8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3639D630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63DAC168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</w:tr>
      <w:tr w:rsidR="003D6EF2" w:rsidRPr="007E503A" w14:paraId="2FA5BBBF" w14:textId="77777777" w:rsidTr="003D6EF2">
        <w:trPr>
          <w:trHeight w:val="330"/>
        </w:trPr>
        <w:tc>
          <w:tcPr>
            <w:tcW w:w="247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174D921A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20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15EABCB3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98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6955DCEA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3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1E08FE90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1132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5A1A8FF6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7</w:t>
            </w:r>
          </w:p>
        </w:tc>
        <w:tc>
          <w:tcPr>
            <w:tcW w:w="1503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4811AC4E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690C014D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0C9AE66E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2D86BC50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4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24F3254D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1EEAC574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</w:tr>
      <w:tr w:rsidR="003D6EF2" w:rsidRPr="007E503A" w14:paraId="6B4C170E" w14:textId="77777777" w:rsidTr="003D6EF2">
        <w:trPr>
          <w:trHeight w:val="330"/>
        </w:trPr>
        <w:tc>
          <w:tcPr>
            <w:tcW w:w="247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0420689B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20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6A59AA18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314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0CDF45DF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6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6C8825BF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3E1CF0E5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503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7752593B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2D3616AF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0F1100EF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1A5D7DA2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4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0FA97B28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73E6760F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</w:tr>
      <w:tr w:rsidR="003D6EF2" w:rsidRPr="007E503A" w14:paraId="6AE4999D" w14:textId="77777777" w:rsidTr="003D6EF2">
        <w:trPr>
          <w:trHeight w:val="330"/>
        </w:trPr>
        <w:tc>
          <w:tcPr>
            <w:tcW w:w="2472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611D6CCB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Newport</w:t>
            </w:r>
          </w:p>
        </w:tc>
        <w:tc>
          <w:tcPr>
            <w:tcW w:w="203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40E39990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bottom"/>
          </w:tcPr>
          <w:p w14:paraId="7686FFC7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340F66A9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bottom"/>
          </w:tcPr>
          <w:p w14:paraId="4DE2347D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6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7A048A1B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1B3320D3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137F119A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0CD2F759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1467BFDE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3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6B385367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</w:t>
            </w:r>
          </w:p>
        </w:tc>
      </w:tr>
      <w:tr w:rsidR="003D6EF2" w:rsidRPr="007E503A" w14:paraId="2C372D43" w14:textId="77777777" w:rsidTr="003D6EF2">
        <w:trPr>
          <w:trHeight w:val="330"/>
        </w:trPr>
        <w:tc>
          <w:tcPr>
            <w:tcW w:w="2472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5EE61E55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203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3D269E49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3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bottom"/>
          </w:tcPr>
          <w:p w14:paraId="0D933695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63A1A05C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bottom"/>
          </w:tcPr>
          <w:p w14:paraId="4A91C608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55670E3A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6D99A16E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39D2FB69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6E03CE1F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23077971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70CAB964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</w:t>
            </w:r>
          </w:p>
        </w:tc>
      </w:tr>
      <w:tr w:rsidR="003D6EF2" w:rsidRPr="007E503A" w14:paraId="2AD03F71" w14:textId="77777777" w:rsidTr="003D6EF2">
        <w:trPr>
          <w:trHeight w:val="330"/>
        </w:trPr>
        <w:tc>
          <w:tcPr>
            <w:tcW w:w="2472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5BD02799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203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5B8C04A1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46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bottom"/>
          </w:tcPr>
          <w:p w14:paraId="259A6B7B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301A231A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bottom"/>
          </w:tcPr>
          <w:p w14:paraId="75C178FB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1A4B1B8A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4E6C3567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28499A12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2AA85C5D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17EC1BA0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3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57EC99AC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</w:tr>
      <w:tr w:rsidR="003D6EF2" w:rsidRPr="007E503A" w14:paraId="67272525" w14:textId="77777777" w:rsidTr="003D6EF2">
        <w:trPr>
          <w:trHeight w:val="330"/>
        </w:trPr>
        <w:tc>
          <w:tcPr>
            <w:tcW w:w="2472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121E915E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203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39BB8948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66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bottom"/>
          </w:tcPr>
          <w:p w14:paraId="6A8E6998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7475CF45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bottom"/>
          </w:tcPr>
          <w:p w14:paraId="669D8F36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6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458C0247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27403AB5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6618EE38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6577CA96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3FA3BA14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07266617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</w:tr>
      <w:tr w:rsidR="003D6EF2" w:rsidRPr="007E503A" w14:paraId="6D99E119" w14:textId="77777777" w:rsidTr="003D6EF2">
        <w:trPr>
          <w:trHeight w:val="330"/>
        </w:trPr>
        <w:tc>
          <w:tcPr>
            <w:tcW w:w="247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63C8DD66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F68D2">
              <w:rPr>
                <w:rFonts w:cs="Arial"/>
                <w:b/>
                <w:sz w:val="20"/>
                <w:szCs w:val="20"/>
              </w:rPr>
              <w:t>Saintpaul</w:t>
            </w:r>
            <w:proofErr w:type="spellEnd"/>
          </w:p>
        </w:tc>
        <w:tc>
          <w:tcPr>
            <w:tcW w:w="20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2BE26D8B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27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28913F05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8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672B6E44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1132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0832238A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503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068A09C7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78A5C3F2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0A5B2503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65A78E92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1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681576DD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1A7DF7D8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</w:tr>
      <w:tr w:rsidR="003D6EF2" w:rsidRPr="007E503A" w14:paraId="615A7C44" w14:textId="77777777" w:rsidTr="003D6EF2">
        <w:trPr>
          <w:trHeight w:val="330"/>
        </w:trPr>
        <w:tc>
          <w:tcPr>
            <w:tcW w:w="2472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435D6ECC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Virchow</w:t>
            </w:r>
          </w:p>
        </w:tc>
        <w:tc>
          <w:tcPr>
            <w:tcW w:w="203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7270658B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6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bottom"/>
          </w:tcPr>
          <w:p w14:paraId="5CF472BD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28E2B692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bottom"/>
          </w:tcPr>
          <w:p w14:paraId="1C82C6D3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3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60124093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374442E3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50C6BF21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739F2575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7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3B6CFCDB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5F2D2111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</w:t>
            </w:r>
          </w:p>
        </w:tc>
      </w:tr>
      <w:tr w:rsidR="003D6EF2" w:rsidRPr="007E503A" w14:paraId="5C78B980" w14:textId="77777777" w:rsidTr="003D6EF2">
        <w:trPr>
          <w:trHeight w:val="330"/>
        </w:trPr>
        <w:tc>
          <w:tcPr>
            <w:tcW w:w="247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675E168A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F68D2">
              <w:rPr>
                <w:rFonts w:cs="Arial"/>
                <w:b/>
                <w:sz w:val="20"/>
                <w:szCs w:val="20"/>
              </w:rPr>
              <w:t>Braenderup</w:t>
            </w:r>
            <w:proofErr w:type="spellEnd"/>
          </w:p>
        </w:tc>
        <w:tc>
          <w:tcPr>
            <w:tcW w:w="20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1F93A42C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22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7E0DDF02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4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75314450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7E16A32D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503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457EE7C3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4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308E0BC4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54663592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7021F3EF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6198061E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202F9520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</w:tr>
      <w:tr w:rsidR="003D6EF2" w:rsidRPr="007E503A" w14:paraId="618BA950" w14:textId="77777777" w:rsidTr="003D6EF2">
        <w:trPr>
          <w:trHeight w:val="330"/>
        </w:trPr>
        <w:tc>
          <w:tcPr>
            <w:tcW w:w="2472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1E714B47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Heidelberg</w:t>
            </w:r>
          </w:p>
        </w:tc>
        <w:tc>
          <w:tcPr>
            <w:tcW w:w="203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7B61AC38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bottom"/>
          </w:tcPr>
          <w:p w14:paraId="6D18E0D8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6E76AC16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bottom"/>
          </w:tcPr>
          <w:p w14:paraId="59B4BE4D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05F588FC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3794EC70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673F43B3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01152105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22A05B04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9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7CD063A5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</w:t>
            </w:r>
          </w:p>
        </w:tc>
      </w:tr>
      <w:tr w:rsidR="003D6EF2" w:rsidRPr="007E503A" w14:paraId="52787A51" w14:textId="77777777" w:rsidTr="003D6EF2">
        <w:trPr>
          <w:trHeight w:val="330"/>
        </w:trPr>
        <w:tc>
          <w:tcPr>
            <w:tcW w:w="247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45EB47BD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lastRenderedPageBreak/>
              <w:t>Karamoja</w:t>
            </w:r>
          </w:p>
        </w:tc>
        <w:tc>
          <w:tcPr>
            <w:tcW w:w="20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6E2C0A27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912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2A8E7AF9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4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37105F3A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0A21F377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503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5385C2F8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7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4D957A69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7A85F192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7F916FA9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5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0975AFE4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02E97D4C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</w:tr>
      <w:tr w:rsidR="003D6EF2" w:rsidRPr="007E503A" w14:paraId="64E0B72D" w14:textId="77777777" w:rsidTr="003D6EF2">
        <w:trPr>
          <w:trHeight w:val="330"/>
        </w:trPr>
        <w:tc>
          <w:tcPr>
            <w:tcW w:w="2472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72F9479F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Durban</w:t>
            </w:r>
          </w:p>
        </w:tc>
        <w:tc>
          <w:tcPr>
            <w:tcW w:w="203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603D9991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253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bottom"/>
          </w:tcPr>
          <w:p w14:paraId="363944CA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4E10CF8D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bottom"/>
          </w:tcPr>
          <w:p w14:paraId="75F729B6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4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260834FD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23E589C8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3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37E37627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2C388E5C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10BA313F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51FFFED9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</w:tr>
      <w:tr w:rsidR="003D6EF2" w:rsidRPr="007E503A" w14:paraId="4A2B897B" w14:textId="77777777" w:rsidTr="003D6EF2">
        <w:trPr>
          <w:trHeight w:val="330"/>
        </w:trPr>
        <w:tc>
          <w:tcPr>
            <w:tcW w:w="247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1BE02C37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II 1,4,12,27:e,n,x:e,n,x</w:t>
            </w:r>
          </w:p>
        </w:tc>
        <w:tc>
          <w:tcPr>
            <w:tcW w:w="20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020CFEEB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UNK11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479C350B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1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4EABBF43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2DD55D22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503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6D62BB7D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1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7FBF97F4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74355B0E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3DF32C2F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34F2E9E8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66043329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</w:tr>
      <w:tr w:rsidR="003D6EF2" w:rsidRPr="007E503A" w14:paraId="7F5FA522" w14:textId="77777777" w:rsidTr="003D6EF2">
        <w:trPr>
          <w:trHeight w:val="330"/>
        </w:trPr>
        <w:tc>
          <w:tcPr>
            <w:tcW w:w="2472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03460882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F68D2">
              <w:rPr>
                <w:rFonts w:cs="Arial"/>
                <w:b/>
                <w:sz w:val="20"/>
                <w:szCs w:val="20"/>
              </w:rPr>
              <w:t>Jangwani</w:t>
            </w:r>
            <w:proofErr w:type="spellEnd"/>
          </w:p>
        </w:tc>
        <w:tc>
          <w:tcPr>
            <w:tcW w:w="203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30C10805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bottom"/>
          </w:tcPr>
          <w:p w14:paraId="785D6269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319548A3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bottom"/>
          </w:tcPr>
          <w:p w14:paraId="47105DAC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59E65BC3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755B1E3B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43A3A7D5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786A6D84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8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25F86AAC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46211CEE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</w:tr>
      <w:tr w:rsidR="003D6EF2" w:rsidRPr="007E503A" w14:paraId="140C9CD5" w14:textId="77777777" w:rsidTr="003D6EF2">
        <w:trPr>
          <w:trHeight w:val="330"/>
        </w:trPr>
        <w:tc>
          <w:tcPr>
            <w:tcW w:w="2472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134EFEEB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203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589630B2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UNK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bottom"/>
          </w:tcPr>
          <w:p w14:paraId="14D706C4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6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182B4879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bottom"/>
          </w:tcPr>
          <w:p w14:paraId="4F88176F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32F7D01F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67F80416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30C19D21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0EB5CC5D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6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6F6DC94C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61D06DAE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</w:tr>
      <w:tr w:rsidR="003D6EF2" w:rsidRPr="007E503A" w14:paraId="4575079B" w14:textId="77777777" w:rsidTr="003D6EF2">
        <w:trPr>
          <w:trHeight w:val="330"/>
        </w:trPr>
        <w:tc>
          <w:tcPr>
            <w:tcW w:w="2472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42E94B14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203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0AF224D9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UNK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bottom"/>
          </w:tcPr>
          <w:p w14:paraId="067C3F80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679CBA7C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bottom"/>
          </w:tcPr>
          <w:p w14:paraId="02AB0E9A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775BDE78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1A72881A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36DC0438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319AA9B8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156DB55D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2CD36922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</w:tr>
      <w:tr w:rsidR="003D6EF2" w:rsidRPr="007E503A" w14:paraId="3A08F9CC" w14:textId="77777777" w:rsidTr="003D6EF2">
        <w:trPr>
          <w:trHeight w:val="330"/>
        </w:trPr>
        <w:tc>
          <w:tcPr>
            <w:tcW w:w="247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35B19F60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Aberdeen</w:t>
            </w:r>
          </w:p>
        </w:tc>
        <w:tc>
          <w:tcPr>
            <w:tcW w:w="20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7A3BE616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66F6CD61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2531F7F4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09020CD5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503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2EB2FBE8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5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2376B36C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1BCDFC4B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48549CB7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710CFFA7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5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1AB8AE72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</w:tr>
      <w:tr w:rsidR="003D6EF2" w:rsidRPr="007E503A" w14:paraId="576222C8" w14:textId="77777777" w:rsidTr="003D6EF2">
        <w:trPr>
          <w:trHeight w:val="330"/>
        </w:trPr>
        <w:tc>
          <w:tcPr>
            <w:tcW w:w="247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0563CB4C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20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607AE153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3610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65230843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5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0C00EDC0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1AAD9873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503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10BE2203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5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692B8356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455A6790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3843D9AD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1E029DF0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6571BCBA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</w:tr>
      <w:tr w:rsidR="003D6EF2" w:rsidRPr="007E503A" w14:paraId="66CDB498" w14:textId="77777777" w:rsidTr="003D6EF2">
        <w:trPr>
          <w:trHeight w:val="330"/>
        </w:trPr>
        <w:tc>
          <w:tcPr>
            <w:tcW w:w="247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6ADD2C1E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20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41F27675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UNK20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0DB72E37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5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4774A0F0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604EF06D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503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4F6A6C40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40C7A73F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4667E71D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1B1A2B77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5602253C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5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2B5B40B2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</w:tr>
      <w:tr w:rsidR="003D6EF2" w:rsidRPr="007E503A" w14:paraId="362C28C1" w14:textId="77777777" w:rsidTr="003D6EF2">
        <w:trPr>
          <w:trHeight w:val="330"/>
        </w:trPr>
        <w:tc>
          <w:tcPr>
            <w:tcW w:w="2472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7C961371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Agona</w:t>
            </w:r>
          </w:p>
        </w:tc>
        <w:tc>
          <w:tcPr>
            <w:tcW w:w="203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2474C94B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bottom"/>
          </w:tcPr>
          <w:p w14:paraId="2F5B03CF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9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51ADF391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bottom"/>
          </w:tcPr>
          <w:p w14:paraId="1965D393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72727655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2C32831B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28DC6FC3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2BB85439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5983D404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316977F8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</w:tr>
      <w:tr w:rsidR="003D6EF2" w:rsidRPr="007E503A" w14:paraId="4A5E060A" w14:textId="77777777" w:rsidTr="003D6EF2">
        <w:trPr>
          <w:trHeight w:val="330"/>
        </w:trPr>
        <w:tc>
          <w:tcPr>
            <w:tcW w:w="247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57244EC7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II 1,13,23:z29:e,n,x</w:t>
            </w:r>
          </w:p>
        </w:tc>
        <w:tc>
          <w:tcPr>
            <w:tcW w:w="20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26EEF9E4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188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38F57240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8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3B2CD399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41BE5FF6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503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3F742FDE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6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675D26C5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7BA54C93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0F778AA8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780F0E31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74A072B8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</w:tr>
      <w:tr w:rsidR="003D6EF2" w:rsidRPr="007E503A" w14:paraId="378C7BA7" w14:textId="77777777" w:rsidTr="003D6EF2">
        <w:trPr>
          <w:trHeight w:val="330"/>
        </w:trPr>
        <w:tc>
          <w:tcPr>
            <w:tcW w:w="2472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141A7797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F68D2">
              <w:rPr>
                <w:rFonts w:cs="Arial"/>
                <w:b/>
                <w:sz w:val="20"/>
                <w:szCs w:val="20"/>
              </w:rPr>
              <w:t>Kibusi</w:t>
            </w:r>
            <w:proofErr w:type="spellEnd"/>
          </w:p>
        </w:tc>
        <w:tc>
          <w:tcPr>
            <w:tcW w:w="203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566A9A0B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UNK7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bottom"/>
          </w:tcPr>
          <w:p w14:paraId="52A48F0E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8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0E10FDFB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bottom"/>
          </w:tcPr>
          <w:p w14:paraId="3CEC3D42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4DF6D3DC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112A7252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24706DA3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082AC263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8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6B6FFDF8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426F012A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</w:tr>
      <w:tr w:rsidR="003D6EF2" w:rsidRPr="007E503A" w14:paraId="6F8EDE75" w14:textId="77777777" w:rsidTr="003D6EF2">
        <w:trPr>
          <w:trHeight w:val="330"/>
        </w:trPr>
        <w:tc>
          <w:tcPr>
            <w:tcW w:w="247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237095E1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Breda</w:t>
            </w:r>
          </w:p>
        </w:tc>
        <w:tc>
          <w:tcPr>
            <w:tcW w:w="20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313294E8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582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7C875CA6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7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6FFA3A5F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6D9E4845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503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6C475F59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0921C2E9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6F3F1592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622B7354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37F44FEF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3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32AB4550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</w:tr>
      <w:tr w:rsidR="003D6EF2" w:rsidRPr="007E503A" w14:paraId="05E5187F" w14:textId="77777777" w:rsidTr="003D6EF2">
        <w:trPr>
          <w:trHeight w:val="330"/>
        </w:trPr>
        <w:tc>
          <w:tcPr>
            <w:tcW w:w="2472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56F92AE2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Eastbourne</w:t>
            </w:r>
          </w:p>
        </w:tc>
        <w:tc>
          <w:tcPr>
            <w:tcW w:w="203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2FEF0E06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41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bottom"/>
          </w:tcPr>
          <w:p w14:paraId="00F9C191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7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088392CC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bottom"/>
          </w:tcPr>
          <w:p w14:paraId="3AA35BA7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27FFD5D9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1CBB9C3C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64655853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1EFA60A4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065A2A0E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4C0C1096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</w:tr>
      <w:tr w:rsidR="003D6EF2" w:rsidRPr="007E503A" w14:paraId="64FC3B98" w14:textId="77777777" w:rsidTr="003D6EF2">
        <w:trPr>
          <w:trHeight w:val="330"/>
        </w:trPr>
        <w:tc>
          <w:tcPr>
            <w:tcW w:w="247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40E976FC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II 1,13,23:z:1,5</w:t>
            </w:r>
          </w:p>
        </w:tc>
        <w:tc>
          <w:tcPr>
            <w:tcW w:w="20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578679E3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018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5CFED939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7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37E03ECB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30D5B87B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503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12130C25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7FC5A986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5D0581D3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37525724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5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6CE5D199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47A6CC66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</w:tr>
      <w:tr w:rsidR="003D6EF2" w:rsidRPr="007E503A" w14:paraId="77E33A84" w14:textId="77777777" w:rsidTr="003D6EF2">
        <w:trPr>
          <w:trHeight w:val="330"/>
        </w:trPr>
        <w:tc>
          <w:tcPr>
            <w:tcW w:w="2472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3B872E8E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Kiambu</w:t>
            </w:r>
          </w:p>
        </w:tc>
        <w:tc>
          <w:tcPr>
            <w:tcW w:w="203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4C11CC7C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309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bottom"/>
          </w:tcPr>
          <w:p w14:paraId="61DE9526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6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330CC66C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bottom"/>
          </w:tcPr>
          <w:p w14:paraId="0C24DB21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7CF735CF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32D84893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2E650B57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7570DD92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05F1297F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0FD19F91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</w:tr>
      <w:tr w:rsidR="003D6EF2" w:rsidRPr="007E503A" w14:paraId="506FE18E" w14:textId="77777777" w:rsidTr="003D6EF2">
        <w:trPr>
          <w:trHeight w:val="330"/>
        </w:trPr>
        <w:tc>
          <w:tcPr>
            <w:tcW w:w="2472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6348C6AC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F68D2">
              <w:rPr>
                <w:rFonts w:cs="Arial"/>
                <w:b/>
                <w:sz w:val="20"/>
                <w:szCs w:val="20"/>
              </w:rPr>
              <w:t>Kisarawe</w:t>
            </w:r>
            <w:proofErr w:type="spellEnd"/>
          </w:p>
        </w:tc>
        <w:tc>
          <w:tcPr>
            <w:tcW w:w="203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79FAA3E6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UNK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bottom"/>
          </w:tcPr>
          <w:p w14:paraId="1F6EB295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7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74C5B3B3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bottom"/>
          </w:tcPr>
          <w:p w14:paraId="5F8BD55C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128503AA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13EA510D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1F340D5B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2AF1274A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007D0373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56FA03C8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</w:tr>
      <w:tr w:rsidR="003D6EF2" w:rsidRPr="007E503A" w14:paraId="7AED6ED1" w14:textId="77777777" w:rsidTr="003D6EF2">
        <w:trPr>
          <w:trHeight w:val="330"/>
        </w:trPr>
        <w:tc>
          <w:tcPr>
            <w:tcW w:w="2472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6F2CD7FB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F68D2">
              <w:rPr>
                <w:rFonts w:cs="Arial"/>
                <w:b/>
                <w:sz w:val="20"/>
                <w:szCs w:val="20"/>
              </w:rPr>
              <w:t>Muenchen</w:t>
            </w:r>
            <w:proofErr w:type="spellEnd"/>
          </w:p>
        </w:tc>
        <w:tc>
          <w:tcPr>
            <w:tcW w:w="203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26669865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8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bottom"/>
          </w:tcPr>
          <w:p w14:paraId="48F116DC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7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6406CA4A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bottom"/>
          </w:tcPr>
          <w:p w14:paraId="738B66F3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45F971F6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0D95C39C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457DF7F6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0C9E6C5E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34AFF704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5DA41604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</w:tr>
      <w:tr w:rsidR="003D6EF2" w:rsidRPr="007E503A" w14:paraId="4DE41ABD" w14:textId="77777777" w:rsidTr="003D6EF2">
        <w:trPr>
          <w:trHeight w:val="330"/>
        </w:trPr>
        <w:tc>
          <w:tcPr>
            <w:tcW w:w="247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01C14031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Indiana</w:t>
            </w:r>
          </w:p>
        </w:tc>
        <w:tc>
          <w:tcPr>
            <w:tcW w:w="20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6DC83971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2040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3550933F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5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6F2DB7B8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47EDF3E5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503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0EB28152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7117D431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3A345EDA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06279F33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4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39131E60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2D812138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</w:tr>
      <w:tr w:rsidR="003D6EF2" w:rsidRPr="007E503A" w14:paraId="6BACF80F" w14:textId="77777777" w:rsidTr="003D6EF2">
        <w:trPr>
          <w:trHeight w:val="330"/>
        </w:trPr>
        <w:tc>
          <w:tcPr>
            <w:tcW w:w="2472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42E2A3BF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Uganda</w:t>
            </w:r>
          </w:p>
        </w:tc>
        <w:tc>
          <w:tcPr>
            <w:tcW w:w="203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0BB09D1F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68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bottom"/>
          </w:tcPr>
          <w:p w14:paraId="118873B9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3ACC424B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bottom"/>
          </w:tcPr>
          <w:p w14:paraId="49181907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3C84FCF5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54E90D8E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0BB9F687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783348C5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627BA274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3C1423C4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</w:tr>
      <w:tr w:rsidR="003D6EF2" w:rsidRPr="007E503A" w14:paraId="1C4F4CBD" w14:textId="77777777" w:rsidTr="003D6EF2">
        <w:trPr>
          <w:trHeight w:val="330"/>
        </w:trPr>
        <w:tc>
          <w:tcPr>
            <w:tcW w:w="247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65B539D4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Give</w:t>
            </w:r>
          </w:p>
        </w:tc>
        <w:tc>
          <w:tcPr>
            <w:tcW w:w="20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747866E2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516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4A0FE962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4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5F79230D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45428A61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503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24C39138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7DA6CCFC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0312CFDE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03BD35EB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4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0CCA29AE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42ADB040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</w:tr>
      <w:tr w:rsidR="003D6EF2" w:rsidRPr="007E503A" w14:paraId="1A92A8B1" w14:textId="77777777" w:rsidTr="003D6EF2">
        <w:trPr>
          <w:trHeight w:val="330"/>
        </w:trPr>
        <w:tc>
          <w:tcPr>
            <w:tcW w:w="2472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293FB82B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F68D2">
              <w:rPr>
                <w:rFonts w:cs="Arial"/>
                <w:b/>
                <w:sz w:val="20"/>
                <w:szCs w:val="20"/>
              </w:rPr>
              <w:t>Hadar</w:t>
            </w:r>
            <w:proofErr w:type="spellEnd"/>
          </w:p>
        </w:tc>
        <w:tc>
          <w:tcPr>
            <w:tcW w:w="203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0C89045E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47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bottom"/>
          </w:tcPr>
          <w:p w14:paraId="7F794D35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6B93D9E5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bottom"/>
          </w:tcPr>
          <w:p w14:paraId="221B18E9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049759B9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3D59AEBA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3490E8F7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36462BF0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3D1078B8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3BF3FF37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</w:tr>
      <w:tr w:rsidR="003D6EF2" w:rsidRPr="007E503A" w14:paraId="21F14783" w14:textId="77777777" w:rsidTr="003D6EF2">
        <w:trPr>
          <w:trHeight w:val="330"/>
        </w:trPr>
        <w:tc>
          <w:tcPr>
            <w:tcW w:w="247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075E3B43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II 1,9,12,46,27:l,w:e,n,x</w:t>
            </w:r>
          </w:p>
        </w:tc>
        <w:tc>
          <w:tcPr>
            <w:tcW w:w="20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45142C37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03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31F120A2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4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0A7DBADA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1475E210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503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096E4161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4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65CED73D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4B24376B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476EF22A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064D1D7D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5770EAEC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</w:tr>
      <w:tr w:rsidR="003D6EF2" w:rsidRPr="007E503A" w14:paraId="6C516551" w14:textId="77777777" w:rsidTr="003D6EF2">
        <w:trPr>
          <w:trHeight w:val="330"/>
        </w:trPr>
        <w:tc>
          <w:tcPr>
            <w:tcW w:w="2472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40513605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F68D2">
              <w:rPr>
                <w:rFonts w:cs="Arial"/>
                <w:b/>
                <w:sz w:val="20"/>
                <w:szCs w:val="20"/>
              </w:rPr>
              <w:t>Leoben</w:t>
            </w:r>
            <w:proofErr w:type="spellEnd"/>
          </w:p>
        </w:tc>
        <w:tc>
          <w:tcPr>
            <w:tcW w:w="203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069237F5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40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bottom"/>
          </w:tcPr>
          <w:p w14:paraId="32797930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792AEF57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bottom"/>
          </w:tcPr>
          <w:p w14:paraId="7F2CD2B0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759BB454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7161E73C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53F0D837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59A393B7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7366B63C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466A0512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</w:tr>
      <w:tr w:rsidR="003D6EF2" w:rsidRPr="007E503A" w14:paraId="460C875C" w14:textId="77777777" w:rsidTr="003D6EF2">
        <w:trPr>
          <w:trHeight w:val="330"/>
        </w:trPr>
        <w:tc>
          <w:tcPr>
            <w:tcW w:w="247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09A8D635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Livingstone</w:t>
            </w:r>
          </w:p>
        </w:tc>
        <w:tc>
          <w:tcPr>
            <w:tcW w:w="20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2D2E5372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2587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65440BFC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4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7E8CBF00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788857E3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503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21A08718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266B5F4A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00335CDF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4D7E9953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4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0CCCD57B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292686C2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</w:tr>
      <w:tr w:rsidR="003D6EF2" w:rsidRPr="007E503A" w14:paraId="7A3A050B" w14:textId="77777777" w:rsidTr="003D6EF2">
        <w:trPr>
          <w:trHeight w:val="330"/>
        </w:trPr>
        <w:tc>
          <w:tcPr>
            <w:tcW w:w="2472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69B1A7D1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F68D2">
              <w:rPr>
                <w:rFonts w:cs="Arial"/>
                <w:b/>
                <w:sz w:val="20"/>
                <w:szCs w:val="20"/>
              </w:rPr>
              <w:lastRenderedPageBreak/>
              <w:t>Nyborg|Sanktmarx</w:t>
            </w:r>
            <w:proofErr w:type="spellEnd"/>
          </w:p>
        </w:tc>
        <w:tc>
          <w:tcPr>
            <w:tcW w:w="203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5F7FDD22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UNK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bottom"/>
          </w:tcPr>
          <w:p w14:paraId="475343E2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60600978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bottom"/>
          </w:tcPr>
          <w:p w14:paraId="5F582EA9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55030314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6F99EF81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7F860E83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54E7B219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57A84252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6D052A70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</w:tr>
      <w:tr w:rsidR="003D6EF2" w:rsidRPr="007E503A" w14:paraId="6119FA74" w14:textId="77777777" w:rsidTr="003D6EF2">
        <w:trPr>
          <w:trHeight w:val="330"/>
        </w:trPr>
        <w:tc>
          <w:tcPr>
            <w:tcW w:w="247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1EE068AA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Poona</w:t>
            </w:r>
          </w:p>
        </w:tc>
        <w:tc>
          <w:tcPr>
            <w:tcW w:w="20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221C0A5E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28C66C00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5F2A0A26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6AD43EF3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503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6B7FE6BD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24C3C13F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04D9469D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1E769568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3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464E7C3D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4C01189C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</w:tr>
      <w:tr w:rsidR="003D6EF2" w:rsidRPr="007E503A" w14:paraId="1AEBB54B" w14:textId="77777777" w:rsidTr="003D6EF2">
        <w:trPr>
          <w:trHeight w:val="330"/>
        </w:trPr>
        <w:tc>
          <w:tcPr>
            <w:tcW w:w="2472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3CAA0F8E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203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63238523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71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bottom"/>
          </w:tcPr>
          <w:p w14:paraId="64B785A6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6F8F2DC2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bottom"/>
          </w:tcPr>
          <w:p w14:paraId="62DB605D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150CB76A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23E51901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26FCF762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51AB3109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2F84F638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1AE694EB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</w:tr>
      <w:tr w:rsidR="003D6EF2" w:rsidRPr="007E503A" w14:paraId="2DDD5166" w14:textId="77777777" w:rsidTr="003D6EF2">
        <w:trPr>
          <w:trHeight w:val="330"/>
        </w:trPr>
        <w:tc>
          <w:tcPr>
            <w:tcW w:w="247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5F96C161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20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35859CDA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2566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61DF1F46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3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47BFB697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20CCA9DB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503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669CF8B8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2EFE9398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77710582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45ED3D85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395DE35F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61E874FF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</w:tr>
      <w:tr w:rsidR="003D6EF2" w:rsidRPr="007E503A" w14:paraId="49C6D3C9" w14:textId="77777777" w:rsidTr="003D6EF2">
        <w:trPr>
          <w:trHeight w:val="330"/>
        </w:trPr>
        <w:tc>
          <w:tcPr>
            <w:tcW w:w="247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1E888C13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F68D2">
              <w:rPr>
                <w:rFonts w:cs="Arial"/>
                <w:b/>
                <w:sz w:val="20"/>
                <w:szCs w:val="20"/>
              </w:rPr>
              <w:t>Bahrenfeld</w:t>
            </w:r>
            <w:proofErr w:type="spellEnd"/>
          </w:p>
        </w:tc>
        <w:tc>
          <w:tcPr>
            <w:tcW w:w="20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77727C75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458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7E1D803F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4CCDF8E2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14D1C3A8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503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4E4BB76E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49C8E807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3B7A320E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59DF10EF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5D999676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682E0D73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</w:tr>
      <w:tr w:rsidR="003D6EF2" w:rsidRPr="007E503A" w14:paraId="1846E45E" w14:textId="77777777" w:rsidTr="003D6EF2">
        <w:trPr>
          <w:trHeight w:val="330"/>
        </w:trPr>
        <w:tc>
          <w:tcPr>
            <w:tcW w:w="247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6BB7AC25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F68D2">
              <w:rPr>
                <w:rFonts w:cs="Arial"/>
                <w:b/>
                <w:sz w:val="20"/>
                <w:szCs w:val="20"/>
              </w:rPr>
              <w:t>Bovismorbificans</w:t>
            </w:r>
            <w:proofErr w:type="spellEnd"/>
          </w:p>
        </w:tc>
        <w:tc>
          <w:tcPr>
            <w:tcW w:w="20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0053F763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42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304652D4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14E45BE5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17A62FFE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503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5D8BE7E8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5B4C97CE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2468A296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5D322BC8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68C688F2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23809E55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</w:tr>
      <w:tr w:rsidR="003D6EF2" w:rsidRPr="007E503A" w14:paraId="35625572" w14:textId="77777777" w:rsidTr="003D6EF2">
        <w:trPr>
          <w:trHeight w:val="330"/>
        </w:trPr>
        <w:tc>
          <w:tcPr>
            <w:tcW w:w="2472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72B3BA8B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F68D2">
              <w:rPr>
                <w:rFonts w:cs="Arial"/>
                <w:b/>
                <w:sz w:val="20"/>
                <w:szCs w:val="20"/>
              </w:rPr>
              <w:t>Epinay</w:t>
            </w:r>
            <w:proofErr w:type="spellEnd"/>
          </w:p>
        </w:tc>
        <w:tc>
          <w:tcPr>
            <w:tcW w:w="203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740862E0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UNK9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bottom"/>
          </w:tcPr>
          <w:p w14:paraId="00C6194D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4AC53E11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bottom"/>
          </w:tcPr>
          <w:p w14:paraId="0BEAFAA1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509DB95F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4DDD44E8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3CA9587D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47B495F1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75E912EB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0987AF72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</w:tr>
      <w:tr w:rsidR="003D6EF2" w:rsidRPr="007E503A" w14:paraId="6F90EFDC" w14:textId="77777777" w:rsidTr="003D6EF2">
        <w:trPr>
          <w:trHeight w:val="330"/>
        </w:trPr>
        <w:tc>
          <w:tcPr>
            <w:tcW w:w="247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1874D6A0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F68D2">
              <w:rPr>
                <w:rFonts w:cs="Arial"/>
                <w:b/>
                <w:sz w:val="20"/>
                <w:szCs w:val="20"/>
              </w:rPr>
              <w:t>Hvittingfoss</w:t>
            </w:r>
            <w:proofErr w:type="spellEnd"/>
          </w:p>
        </w:tc>
        <w:tc>
          <w:tcPr>
            <w:tcW w:w="20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555A744B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446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0A2C359E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5D11B61A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0B83FD22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503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6192B43A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5418FBB9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5D7DBC33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3BA9E21F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7F5480D2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67DEF604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</w:tr>
      <w:tr w:rsidR="003D6EF2" w:rsidRPr="007E503A" w14:paraId="494A698F" w14:textId="77777777" w:rsidTr="003D6EF2">
        <w:trPr>
          <w:trHeight w:val="330"/>
        </w:trPr>
        <w:tc>
          <w:tcPr>
            <w:tcW w:w="2472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264EC728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I 9,46:[</w:t>
            </w:r>
            <w:proofErr w:type="spellStart"/>
            <w:r w:rsidRPr="00AF68D2">
              <w:rPr>
                <w:rFonts w:cs="Arial"/>
                <w:b/>
                <w:sz w:val="20"/>
                <w:szCs w:val="20"/>
              </w:rPr>
              <w:t>g,t</w:t>
            </w:r>
            <w:proofErr w:type="spellEnd"/>
            <w:r w:rsidRPr="00AF68D2">
              <w:rPr>
                <w:rFonts w:cs="Arial"/>
                <w:b/>
                <w:sz w:val="20"/>
                <w:szCs w:val="20"/>
              </w:rPr>
              <w:t>]:-</w:t>
            </w:r>
          </w:p>
        </w:tc>
        <w:tc>
          <w:tcPr>
            <w:tcW w:w="203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373B034D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UNK6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bottom"/>
          </w:tcPr>
          <w:p w14:paraId="6DFA7C88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3D886C43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bottom"/>
          </w:tcPr>
          <w:p w14:paraId="35AE0DBF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71523632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79F605E2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6E4CBAB1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10A3016E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587A8671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6F8480B4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</w:tr>
      <w:tr w:rsidR="003D6EF2" w:rsidRPr="007E503A" w14:paraId="6310D6F5" w14:textId="77777777" w:rsidTr="003D6EF2">
        <w:trPr>
          <w:trHeight w:val="330"/>
        </w:trPr>
        <w:tc>
          <w:tcPr>
            <w:tcW w:w="247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46C069A4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II 28:g,m,t:e,n,x|II 28:m,t:[</w:t>
            </w:r>
            <w:proofErr w:type="spellStart"/>
            <w:r w:rsidRPr="00AF68D2">
              <w:rPr>
                <w:rFonts w:cs="Arial"/>
                <w:b/>
                <w:sz w:val="20"/>
                <w:szCs w:val="20"/>
              </w:rPr>
              <w:t>e,n,x</w:t>
            </w:r>
            <w:proofErr w:type="spellEnd"/>
            <w:r w:rsidRPr="00AF68D2">
              <w:rPr>
                <w:rFonts w:cs="Arial"/>
                <w:b/>
                <w:sz w:val="20"/>
                <w:szCs w:val="20"/>
              </w:rPr>
              <w:t>]</w:t>
            </w:r>
          </w:p>
        </w:tc>
        <w:tc>
          <w:tcPr>
            <w:tcW w:w="20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5EA1987C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UNK8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7863BA10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24E60308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270F1044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503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07EFC9B0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15191545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7E51B19C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1F179AB2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67965D3A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0E836D9D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</w:tr>
      <w:tr w:rsidR="003D6EF2" w:rsidRPr="007E503A" w14:paraId="201AE0B7" w14:textId="77777777" w:rsidTr="003D6EF2">
        <w:trPr>
          <w:trHeight w:val="330"/>
        </w:trPr>
        <w:tc>
          <w:tcPr>
            <w:tcW w:w="2472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18135451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II 47:b:e,n,x,z15</w:t>
            </w:r>
          </w:p>
        </w:tc>
        <w:tc>
          <w:tcPr>
            <w:tcW w:w="203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38965CB3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UNK19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bottom"/>
          </w:tcPr>
          <w:p w14:paraId="7B6F1E7C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70F1649E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bottom"/>
          </w:tcPr>
          <w:p w14:paraId="77ADFF0D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691E8716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53315073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25E8367A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587EB2F9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0FA4CD55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4065E54F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</w:tr>
      <w:tr w:rsidR="003D6EF2" w:rsidRPr="007E503A" w14:paraId="322FC43D" w14:textId="77777777" w:rsidTr="003D6EF2">
        <w:trPr>
          <w:trHeight w:val="330"/>
        </w:trPr>
        <w:tc>
          <w:tcPr>
            <w:tcW w:w="247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422B9E3A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II 48:b:-</w:t>
            </w:r>
          </w:p>
        </w:tc>
        <w:tc>
          <w:tcPr>
            <w:tcW w:w="20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1E61F76E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UNK18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2F5E0111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445BB54E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0D4739CC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503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0080ED07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6D11D592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603B2C70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5924A75E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6E35A374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1ACC7EF9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</w:tr>
      <w:tr w:rsidR="003D6EF2" w:rsidRPr="007E503A" w14:paraId="0BE67E21" w14:textId="77777777" w:rsidTr="003D6EF2">
        <w:trPr>
          <w:trHeight w:val="330"/>
        </w:trPr>
        <w:tc>
          <w:tcPr>
            <w:tcW w:w="2472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6D883153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II 6,7:g,[m],</w:t>
            </w:r>
            <w:proofErr w:type="spellStart"/>
            <w:r w:rsidRPr="00AF68D2">
              <w:rPr>
                <w:rFonts w:cs="Arial"/>
                <w:b/>
                <w:sz w:val="20"/>
                <w:szCs w:val="20"/>
              </w:rPr>
              <w:t>s,t</w:t>
            </w:r>
            <w:proofErr w:type="spellEnd"/>
            <w:r w:rsidRPr="00AF68D2">
              <w:rPr>
                <w:rFonts w:cs="Arial"/>
                <w:b/>
                <w:sz w:val="20"/>
                <w:szCs w:val="20"/>
              </w:rPr>
              <w:t>:[z42]|II 6,7:m,t:-</w:t>
            </w:r>
          </w:p>
        </w:tc>
        <w:tc>
          <w:tcPr>
            <w:tcW w:w="203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1CD91CD7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351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bottom"/>
          </w:tcPr>
          <w:p w14:paraId="503415EF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793A43A5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bottom"/>
          </w:tcPr>
          <w:p w14:paraId="4B41F844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3CDE3520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33A8E019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70A9DFE4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3FFF329A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3C4512B1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40EAD47C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</w:tr>
      <w:tr w:rsidR="003D6EF2" w:rsidRPr="007E503A" w14:paraId="17E946E4" w14:textId="77777777" w:rsidTr="003D6EF2">
        <w:trPr>
          <w:trHeight w:val="330"/>
        </w:trPr>
        <w:tc>
          <w:tcPr>
            <w:tcW w:w="247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24816CBD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F68D2">
              <w:rPr>
                <w:rFonts w:cs="Arial"/>
                <w:b/>
                <w:sz w:val="20"/>
                <w:szCs w:val="20"/>
              </w:rPr>
              <w:t>Jedburgh|Llandoff</w:t>
            </w:r>
            <w:proofErr w:type="spellEnd"/>
          </w:p>
        </w:tc>
        <w:tc>
          <w:tcPr>
            <w:tcW w:w="20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143563B5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UNK10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5F3ED072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07CFA060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43483920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503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44C44795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38FAF97E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0F4232DD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79A604D3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711409DC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28CB3CD4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</w:tr>
      <w:tr w:rsidR="003D6EF2" w:rsidRPr="007E503A" w14:paraId="22434465" w14:textId="77777777" w:rsidTr="003D6EF2">
        <w:trPr>
          <w:trHeight w:val="330"/>
        </w:trPr>
        <w:tc>
          <w:tcPr>
            <w:tcW w:w="2472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6B51634E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Johannesburg</w:t>
            </w:r>
          </w:p>
        </w:tc>
        <w:tc>
          <w:tcPr>
            <w:tcW w:w="203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2C5B964E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51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bottom"/>
          </w:tcPr>
          <w:p w14:paraId="50A208A0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7331B73E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bottom"/>
          </w:tcPr>
          <w:p w14:paraId="554FAC8D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6C9B6DC5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21CF0286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1DA08E25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3379F583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68CC74C9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06A926D4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</w:tr>
      <w:tr w:rsidR="003D6EF2" w:rsidRPr="007E503A" w14:paraId="05BF5873" w14:textId="77777777" w:rsidTr="003D6EF2">
        <w:trPr>
          <w:trHeight w:val="330"/>
        </w:trPr>
        <w:tc>
          <w:tcPr>
            <w:tcW w:w="247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09A3A512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Kenya</w:t>
            </w:r>
          </w:p>
        </w:tc>
        <w:tc>
          <w:tcPr>
            <w:tcW w:w="20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660056DD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991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36114662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4FC5FF3C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79DD6E45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503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3EDC463A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237EEDF9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577C2732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50F89CC7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6CA3628B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5308700C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</w:tr>
      <w:tr w:rsidR="003D6EF2" w:rsidRPr="007E503A" w14:paraId="2B4077BB" w14:textId="77777777" w:rsidTr="003D6EF2">
        <w:trPr>
          <w:trHeight w:val="330"/>
        </w:trPr>
        <w:tc>
          <w:tcPr>
            <w:tcW w:w="2472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18B0F052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F68D2">
              <w:rPr>
                <w:rFonts w:cs="Arial"/>
                <w:b/>
                <w:sz w:val="20"/>
                <w:szCs w:val="20"/>
              </w:rPr>
              <w:t>Onderstepoort</w:t>
            </w:r>
            <w:proofErr w:type="spellEnd"/>
          </w:p>
        </w:tc>
        <w:tc>
          <w:tcPr>
            <w:tcW w:w="203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57004AA3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458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bottom"/>
          </w:tcPr>
          <w:p w14:paraId="413C28AE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3BF17068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bottom"/>
          </w:tcPr>
          <w:p w14:paraId="38720D6A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0A7967DD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6E924048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7BB8F06E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00ECA9EB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123F5CE3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23DB3301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</w:tr>
      <w:tr w:rsidR="003D6EF2" w:rsidRPr="007E503A" w14:paraId="7FE03BC2" w14:textId="77777777" w:rsidTr="003D6EF2">
        <w:trPr>
          <w:trHeight w:val="330"/>
        </w:trPr>
        <w:tc>
          <w:tcPr>
            <w:tcW w:w="247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633E1244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F68D2">
              <w:rPr>
                <w:rFonts w:cs="Arial"/>
                <w:b/>
                <w:sz w:val="20"/>
                <w:szCs w:val="20"/>
              </w:rPr>
              <w:t>Senftenberg</w:t>
            </w:r>
            <w:proofErr w:type="spellEnd"/>
          </w:p>
        </w:tc>
        <w:tc>
          <w:tcPr>
            <w:tcW w:w="20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5F4FAE47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4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0EDDCDC9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6E2C5263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35618CE9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503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7A67A4AD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75257F79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3A984443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7E7F8931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7DBF083F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24AC4503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</w:tr>
      <w:tr w:rsidR="003D6EF2" w:rsidRPr="007E503A" w14:paraId="194D61DA" w14:textId="77777777" w:rsidTr="003D6EF2">
        <w:trPr>
          <w:trHeight w:val="330"/>
        </w:trPr>
        <w:tc>
          <w:tcPr>
            <w:tcW w:w="2472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5861801B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F68D2">
              <w:rPr>
                <w:rFonts w:cs="Arial"/>
                <w:b/>
                <w:sz w:val="20"/>
                <w:szCs w:val="20"/>
              </w:rPr>
              <w:t>Umbilo</w:t>
            </w:r>
            <w:proofErr w:type="spellEnd"/>
          </w:p>
        </w:tc>
        <w:tc>
          <w:tcPr>
            <w:tcW w:w="203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2F7C64C0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201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bottom"/>
          </w:tcPr>
          <w:p w14:paraId="5231E487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5F18F385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bottom"/>
          </w:tcPr>
          <w:p w14:paraId="5B432568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39FEFCCB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0634D4D0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33D4D39B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06C6A2F3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0D65FC41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1C8AF107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</w:tr>
      <w:tr w:rsidR="003D6EF2" w:rsidRPr="007E503A" w14:paraId="6EC6A65C" w14:textId="77777777" w:rsidTr="003D6EF2">
        <w:trPr>
          <w:trHeight w:val="330"/>
        </w:trPr>
        <w:tc>
          <w:tcPr>
            <w:tcW w:w="247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48AFA689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F68D2">
              <w:rPr>
                <w:rFonts w:cs="Arial"/>
                <w:b/>
                <w:sz w:val="20"/>
                <w:szCs w:val="20"/>
              </w:rPr>
              <w:t>Yarrabah</w:t>
            </w:r>
            <w:proofErr w:type="spellEnd"/>
          </w:p>
        </w:tc>
        <w:tc>
          <w:tcPr>
            <w:tcW w:w="20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1594B468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536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04D9BD12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3037135D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4BEE96A0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503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1B1548AD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1A91D271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6742F85D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0F3EF449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7D2E4897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73A3D245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</w:tr>
      <w:tr w:rsidR="003D6EF2" w:rsidRPr="007E503A" w14:paraId="33A38F39" w14:textId="77777777" w:rsidTr="003D6EF2">
        <w:trPr>
          <w:trHeight w:val="330"/>
        </w:trPr>
        <w:tc>
          <w:tcPr>
            <w:tcW w:w="2472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55E91D05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F68D2">
              <w:rPr>
                <w:rFonts w:cs="Arial"/>
                <w:b/>
                <w:sz w:val="20"/>
                <w:szCs w:val="20"/>
              </w:rPr>
              <w:t>Annedal|Kibusi|Rubislaw|Yellowknife</w:t>
            </w:r>
            <w:proofErr w:type="spellEnd"/>
          </w:p>
        </w:tc>
        <w:tc>
          <w:tcPr>
            <w:tcW w:w="203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6B0B1D8F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UNK7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bottom"/>
          </w:tcPr>
          <w:p w14:paraId="2479E180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72CCAA5D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bottom"/>
          </w:tcPr>
          <w:p w14:paraId="30B09AD6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0230D0B3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25C3050C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45A562AC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74C72BA2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17E1ED2D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51548C9F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</w:tr>
      <w:tr w:rsidR="003D6EF2" w:rsidRPr="007E503A" w14:paraId="3F32D740" w14:textId="77777777" w:rsidTr="003D6EF2">
        <w:trPr>
          <w:trHeight w:val="330"/>
        </w:trPr>
        <w:tc>
          <w:tcPr>
            <w:tcW w:w="247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24BA40EB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F68D2">
              <w:rPr>
                <w:rFonts w:cs="Arial"/>
                <w:b/>
                <w:sz w:val="20"/>
                <w:szCs w:val="20"/>
              </w:rPr>
              <w:t>Baildon|Lomalinda</w:t>
            </w:r>
            <w:proofErr w:type="spellEnd"/>
          </w:p>
        </w:tc>
        <w:tc>
          <w:tcPr>
            <w:tcW w:w="20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18594E97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988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3528BAD1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7693B419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1B710A90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503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5AAEE3F1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026B8625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7205FB00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6A7B2CBB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126FEAE9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6A93B27A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</w:tr>
      <w:tr w:rsidR="003D6EF2" w:rsidRPr="007E503A" w14:paraId="233B6161" w14:textId="77777777" w:rsidTr="003D6EF2">
        <w:trPr>
          <w:trHeight w:val="330"/>
        </w:trPr>
        <w:tc>
          <w:tcPr>
            <w:tcW w:w="2472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1C787F6E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Berkeley</w:t>
            </w:r>
          </w:p>
        </w:tc>
        <w:tc>
          <w:tcPr>
            <w:tcW w:w="203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55BD55E2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324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bottom"/>
          </w:tcPr>
          <w:p w14:paraId="5B949E69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6F8DFDC7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bottom"/>
          </w:tcPr>
          <w:p w14:paraId="354DC11E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02F65F43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40B14C21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6CC27012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7A524A76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41FF8EAC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0411356E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</w:tr>
      <w:tr w:rsidR="003D6EF2" w:rsidRPr="007E503A" w14:paraId="697E0238" w14:textId="77777777" w:rsidTr="003D6EF2">
        <w:trPr>
          <w:trHeight w:val="330"/>
        </w:trPr>
        <w:tc>
          <w:tcPr>
            <w:tcW w:w="247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3813845B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F68D2">
              <w:rPr>
                <w:rFonts w:cs="Arial"/>
                <w:b/>
                <w:sz w:val="20"/>
                <w:szCs w:val="20"/>
              </w:rPr>
              <w:t>Bullbay|Potsdam</w:t>
            </w:r>
            <w:proofErr w:type="spellEnd"/>
          </w:p>
        </w:tc>
        <w:tc>
          <w:tcPr>
            <w:tcW w:w="20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5FC960C9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UNK15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4B92F508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5FCF10F7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25CAC480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503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6EE12422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4E34310D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434A8D93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1E260FAE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3534406E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30989AF9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</w:tr>
      <w:tr w:rsidR="003D6EF2" w:rsidRPr="007E503A" w14:paraId="352AB3BD" w14:textId="77777777" w:rsidTr="003D6EF2">
        <w:trPr>
          <w:trHeight w:val="330"/>
        </w:trPr>
        <w:tc>
          <w:tcPr>
            <w:tcW w:w="2472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22280E4A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F68D2">
              <w:rPr>
                <w:rFonts w:cs="Arial"/>
                <w:b/>
                <w:sz w:val="20"/>
                <w:szCs w:val="20"/>
              </w:rPr>
              <w:lastRenderedPageBreak/>
              <w:t>Butantan</w:t>
            </w:r>
            <w:proofErr w:type="spellEnd"/>
          </w:p>
        </w:tc>
        <w:tc>
          <w:tcPr>
            <w:tcW w:w="203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75B8EE98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60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bottom"/>
          </w:tcPr>
          <w:p w14:paraId="52A62285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4A873855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bottom"/>
          </w:tcPr>
          <w:p w14:paraId="408903EC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636855EA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34B4E267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1A5E4E94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2EF95058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2D8C0BDF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70B043EC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</w:tr>
      <w:tr w:rsidR="003D6EF2" w:rsidRPr="007E503A" w14:paraId="5824B5D0" w14:textId="77777777" w:rsidTr="003D6EF2">
        <w:trPr>
          <w:trHeight w:val="330"/>
        </w:trPr>
        <w:tc>
          <w:tcPr>
            <w:tcW w:w="247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423E2F01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Cerro</w:t>
            </w:r>
          </w:p>
        </w:tc>
        <w:tc>
          <w:tcPr>
            <w:tcW w:w="20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669E0EEE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UNK13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58AFAAEF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663D70EF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5E22600E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503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67CBF41E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1661067B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23425F86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44574C0E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640D8DA6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77000DF7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</w:tr>
      <w:tr w:rsidR="003D6EF2" w:rsidRPr="007E503A" w14:paraId="02F4856E" w14:textId="77777777" w:rsidTr="003D6EF2">
        <w:trPr>
          <w:trHeight w:val="330"/>
        </w:trPr>
        <w:tc>
          <w:tcPr>
            <w:tcW w:w="2472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135FDAC9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F68D2">
              <w:rPr>
                <w:rFonts w:cs="Arial"/>
                <w:b/>
                <w:sz w:val="20"/>
                <w:szCs w:val="20"/>
              </w:rPr>
              <w:t>Chandans</w:t>
            </w:r>
            <w:proofErr w:type="spellEnd"/>
          </w:p>
        </w:tc>
        <w:tc>
          <w:tcPr>
            <w:tcW w:w="203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5F590BE9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46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bottom"/>
          </w:tcPr>
          <w:p w14:paraId="762AE101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6606CAC3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bottom"/>
          </w:tcPr>
          <w:p w14:paraId="2D9D8E28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10635CEA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4EF04251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722CF7F0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42309C36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5DE59E5B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4CF8E1A0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</w:tr>
      <w:tr w:rsidR="003D6EF2" w:rsidRPr="007E503A" w14:paraId="1C96FC5A" w14:textId="77777777" w:rsidTr="003D6EF2">
        <w:trPr>
          <w:trHeight w:val="330"/>
        </w:trPr>
        <w:tc>
          <w:tcPr>
            <w:tcW w:w="247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79AF7951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Colindale</w:t>
            </w:r>
          </w:p>
        </w:tc>
        <w:tc>
          <w:tcPr>
            <w:tcW w:w="20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5BCE06A5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584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09E1E034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3962F2D3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1132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240A4A84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503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39D976D5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66B08ACA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1DC9572E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5022337C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4B1E0997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5A62D51F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</w:tr>
      <w:tr w:rsidR="003D6EF2" w:rsidRPr="007E503A" w14:paraId="7E06282E" w14:textId="77777777" w:rsidTr="003D6EF2">
        <w:trPr>
          <w:trHeight w:val="330"/>
        </w:trPr>
        <w:tc>
          <w:tcPr>
            <w:tcW w:w="2472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675BC65C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F68D2">
              <w:rPr>
                <w:rFonts w:cs="Arial"/>
                <w:b/>
                <w:sz w:val="20"/>
                <w:szCs w:val="20"/>
              </w:rPr>
              <w:t>Fulica</w:t>
            </w:r>
            <w:proofErr w:type="spellEnd"/>
          </w:p>
        </w:tc>
        <w:tc>
          <w:tcPr>
            <w:tcW w:w="203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46D5A411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UNK1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bottom"/>
          </w:tcPr>
          <w:p w14:paraId="0D04088E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6EC8E409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bottom"/>
          </w:tcPr>
          <w:p w14:paraId="2BE10CCE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73B50516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02911D6C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1422789A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0979608D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1079B8F9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28B9E154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</w:tr>
      <w:tr w:rsidR="003D6EF2" w:rsidRPr="007E503A" w14:paraId="2E3E0240" w14:textId="77777777" w:rsidTr="003D6EF2">
        <w:trPr>
          <w:trHeight w:val="330"/>
        </w:trPr>
        <w:tc>
          <w:tcPr>
            <w:tcW w:w="247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4D4076A7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F68D2">
              <w:rPr>
                <w:rFonts w:cs="Arial"/>
                <w:b/>
                <w:sz w:val="20"/>
                <w:szCs w:val="20"/>
              </w:rPr>
              <w:t>Infantis</w:t>
            </w:r>
            <w:proofErr w:type="spellEnd"/>
          </w:p>
        </w:tc>
        <w:tc>
          <w:tcPr>
            <w:tcW w:w="20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3D14CDF1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603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622D7841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056B506D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00F90DEA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503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6D9772D7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661DA215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19DFEE4D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3EC5BE50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4322E1B2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2C395351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</w:tr>
      <w:tr w:rsidR="003D6EF2" w:rsidRPr="007E503A" w14:paraId="109DE832" w14:textId="77777777" w:rsidTr="003D6EF2">
        <w:trPr>
          <w:trHeight w:val="330"/>
        </w:trPr>
        <w:tc>
          <w:tcPr>
            <w:tcW w:w="2472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1BE91117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F68D2">
              <w:rPr>
                <w:rFonts w:cs="Arial"/>
                <w:b/>
                <w:sz w:val="20"/>
                <w:szCs w:val="20"/>
              </w:rPr>
              <w:t>Kingabwa</w:t>
            </w:r>
            <w:proofErr w:type="spellEnd"/>
          </w:p>
        </w:tc>
        <w:tc>
          <w:tcPr>
            <w:tcW w:w="203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57416FE7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546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bottom"/>
          </w:tcPr>
          <w:p w14:paraId="046ED4E0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2AE954B1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bottom"/>
          </w:tcPr>
          <w:p w14:paraId="5462D06F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6DE30CC3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3A6D77E5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149D6B21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762389C8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4C69B1B8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0DD3C79F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</w:tr>
      <w:tr w:rsidR="003D6EF2" w:rsidRPr="007E503A" w14:paraId="07FC9954" w14:textId="77777777" w:rsidTr="003D6EF2">
        <w:trPr>
          <w:trHeight w:val="330"/>
        </w:trPr>
        <w:tc>
          <w:tcPr>
            <w:tcW w:w="247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14E179F1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Oskarshamn</w:t>
            </w:r>
          </w:p>
        </w:tc>
        <w:tc>
          <w:tcPr>
            <w:tcW w:w="20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290FD9BC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UNK16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6020CA33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64F9FC9D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655CF710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503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3A7F0D76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373429E1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6737778D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55F23BC1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48EB4BA8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05C23F21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</w:tr>
      <w:tr w:rsidR="003D6EF2" w:rsidRPr="007E503A" w14:paraId="6F388C06" w14:textId="77777777" w:rsidTr="003D6EF2">
        <w:trPr>
          <w:trHeight w:val="330"/>
        </w:trPr>
        <w:tc>
          <w:tcPr>
            <w:tcW w:w="2472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14:paraId="0092D1CF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Richmond</w:t>
            </w:r>
          </w:p>
        </w:tc>
        <w:tc>
          <w:tcPr>
            <w:tcW w:w="2036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1B879EB6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909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bottom"/>
          </w:tcPr>
          <w:p w14:paraId="3CE05B8C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0624EE61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bottom"/>
          </w:tcPr>
          <w:p w14:paraId="51D9B93B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28A3FCE7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3629F60C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02D0F2D2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25000834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0D47894A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0C6A9090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</w:tr>
      <w:tr w:rsidR="003D6EF2" w:rsidRPr="007E503A" w14:paraId="462F7D41" w14:textId="77777777" w:rsidTr="003D6EF2">
        <w:trPr>
          <w:trHeight w:val="330"/>
        </w:trPr>
        <w:tc>
          <w:tcPr>
            <w:tcW w:w="247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6760A65B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Stanleyville</w:t>
            </w:r>
          </w:p>
        </w:tc>
        <w:tc>
          <w:tcPr>
            <w:tcW w:w="20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01DAEBB8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UNK17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4691B295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5E7CD592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F2F2F2" w:themeFill="background1" w:themeFillShade="F2"/>
            <w:vAlign w:val="bottom"/>
          </w:tcPr>
          <w:p w14:paraId="761A31E7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503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65F97263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2DA62964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5A8EAA9B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2E33EEE0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195FD6CD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131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0CC03EA2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</w:tr>
      <w:tr w:rsidR="003D6EF2" w:rsidRPr="007E503A" w14:paraId="0AFB1EEA" w14:textId="77777777" w:rsidTr="003D6EF2">
        <w:trPr>
          <w:trHeight w:val="330"/>
        </w:trPr>
        <w:tc>
          <w:tcPr>
            <w:tcW w:w="2472" w:type="dxa"/>
            <w:tcBorders>
              <w:top w:val="nil"/>
              <w:left w:val="single" w:sz="8" w:space="0" w:color="BFBFBF"/>
              <w:bottom w:val="single" w:sz="4" w:space="0" w:color="auto"/>
              <w:right w:val="single" w:sz="8" w:space="0" w:color="BFBFBF"/>
            </w:tcBorders>
            <w:vAlign w:val="bottom"/>
          </w:tcPr>
          <w:p w14:paraId="26E50D7E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Sundsvall</w:t>
            </w:r>
          </w:p>
        </w:tc>
        <w:tc>
          <w:tcPr>
            <w:tcW w:w="2036" w:type="dxa"/>
            <w:tcBorders>
              <w:top w:val="nil"/>
              <w:left w:val="single" w:sz="8" w:space="0" w:color="BFBFBF"/>
              <w:bottom w:val="single" w:sz="4" w:space="0" w:color="auto"/>
              <w:right w:val="single" w:sz="8" w:space="0" w:color="BFBFBF"/>
            </w:tcBorders>
            <w:shd w:val="clear" w:color="auto" w:fill="auto"/>
            <w:vAlign w:val="bottom"/>
          </w:tcPr>
          <w:p w14:paraId="3C435D4F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488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5F84EC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auto" w:fill="auto"/>
            <w:vAlign w:val="bottom"/>
          </w:tcPr>
          <w:p w14:paraId="0E7B6127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4ABBC2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auto" w:fill="auto"/>
            <w:vAlign w:val="bottom"/>
          </w:tcPr>
          <w:p w14:paraId="0411C9DC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auto" w:fill="auto"/>
            <w:vAlign w:val="bottom"/>
          </w:tcPr>
          <w:p w14:paraId="3979C23B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auto" w:fill="auto"/>
            <w:vAlign w:val="bottom"/>
          </w:tcPr>
          <w:p w14:paraId="0F1D2BF3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auto" w:fill="auto"/>
            <w:vAlign w:val="bottom"/>
          </w:tcPr>
          <w:p w14:paraId="6D2BCCEF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auto" w:fill="auto"/>
            <w:vAlign w:val="bottom"/>
          </w:tcPr>
          <w:p w14:paraId="4461EDDA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auto" w:fill="auto"/>
            <w:vAlign w:val="bottom"/>
          </w:tcPr>
          <w:p w14:paraId="7BEE95F0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sz w:val="20"/>
                <w:szCs w:val="20"/>
              </w:rPr>
              <w:t> </w:t>
            </w:r>
          </w:p>
        </w:tc>
      </w:tr>
      <w:tr w:rsidR="003D6EF2" w:rsidRPr="007E503A" w14:paraId="36C62351" w14:textId="77777777" w:rsidTr="003D6EF2">
        <w:trPr>
          <w:trHeight w:val="330"/>
        </w:trPr>
        <w:tc>
          <w:tcPr>
            <w:tcW w:w="2472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5EDD9AE6" w14:textId="77777777" w:rsidR="003D6EF2" w:rsidRPr="00AF68D2" w:rsidRDefault="003D6EF2" w:rsidP="003D6EF2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F68D2">
              <w:rPr>
                <w:rFonts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768C439E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E0AEAF9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bCs/>
                <w:sz w:val="20"/>
                <w:szCs w:val="20"/>
              </w:rPr>
              <w:t>539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03E545ED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DB84521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7140C705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bCs/>
                <w:sz w:val="20"/>
                <w:szCs w:val="20"/>
              </w:rPr>
              <w:t>97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5D200852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30EC1538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6BF6E09B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bCs/>
                <w:sz w:val="20"/>
                <w:szCs w:val="20"/>
              </w:rPr>
              <w:t>153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79137D49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BFBFBF"/>
            </w:tcBorders>
            <w:shd w:val="clear" w:color="auto" w:fill="F2F2F2" w:themeFill="background1" w:themeFillShade="F2"/>
            <w:vAlign w:val="bottom"/>
          </w:tcPr>
          <w:p w14:paraId="7BBA57C5" w14:textId="77777777" w:rsidR="003D6EF2" w:rsidRPr="00AF68D2" w:rsidRDefault="003D6EF2" w:rsidP="003D6EF2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F68D2">
              <w:rPr>
                <w:rFonts w:cs="Arial"/>
                <w:b/>
                <w:bCs/>
                <w:sz w:val="20"/>
                <w:szCs w:val="20"/>
              </w:rPr>
              <w:t>82</w:t>
            </w:r>
          </w:p>
        </w:tc>
      </w:tr>
    </w:tbl>
    <w:p w14:paraId="55EFC779" w14:textId="137AD24E" w:rsidR="00FA552F" w:rsidRDefault="00FA552F"/>
    <w:p w14:paraId="53ED3C4B" w14:textId="0403673F" w:rsidR="00FF5F3A" w:rsidRDefault="00FF5F3A" w:rsidP="00D453DD"/>
    <w:p w14:paraId="3C2F4BBC" w14:textId="786BAD9B" w:rsidR="00067ED4" w:rsidRPr="00FF5F3A" w:rsidRDefault="00067ED4" w:rsidP="00067ED4">
      <w:r w:rsidRPr="00FF5F3A">
        <w:t>UN</w:t>
      </w:r>
      <w:r w:rsidR="00A03019">
        <w:t>K</w:t>
      </w:r>
      <w:r w:rsidRPr="00FF5F3A">
        <w:t xml:space="preserve"> = unknown</w:t>
      </w:r>
    </w:p>
    <w:p w14:paraId="38B50A16" w14:textId="3FF1C697" w:rsidR="008C2EC3" w:rsidRDefault="00067ED4" w:rsidP="007E751F">
      <w:pPr>
        <w:rPr>
          <w:b/>
        </w:rPr>
      </w:pPr>
      <w:r w:rsidRPr="00FF5F3A">
        <w:t>*Unknown MLSTs were assigned a grouping UNK 1-2</w:t>
      </w:r>
      <w:r>
        <w:t>0</w:t>
      </w:r>
    </w:p>
    <w:sectPr w:rsidR="008C2EC3" w:rsidSect="008707EF">
      <w:footerReference w:type="even" r:id="rId8"/>
      <w:footerReference w:type="default" r:id="rId9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763272" w14:textId="77777777" w:rsidR="00A618BD" w:rsidRDefault="00A618BD" w:rsidP="004E007C">
      <w:r>
        <w:separator/>
      </w:r>
    </w:p>
  </w:endnote>
  <w:endnote w:type="continuationSeparator" w:id="0">
    <w:p w14:paraId="25777E17" w14:textId="77777777" w:rsidR="00A618BD" w:rsidRDefault="00A618BD" w:rsidP="004E007C">
      <w:r>
        <w:continuationSeparator/>
      </w:r>
    </w:p>
  </w:endnote>
  <w:endnote w:type="continuationNotice" w:id="1">
    <w:p w14:paraId="7D6B3001" w14:textId="77777777" w:rsidR="00A618BD" w:rsidRDefault="00A618B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6988982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27024D4" w14:textId="77777777" w:rsidR="008E7F37" w:rsidRDefault="008E7F37" w:rsidP="009B6D5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417CAF" w14:textId="77777777" w:rsidR="008E7F37" w:rsidRDefault="008E7F37" w:rsidP="004E007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289426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FDB1E0" w14:textId="64248996" w:rsidR="008E7F37" w:rsidRDefault="008E7F37" w:rsidP="009B6D5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6</w:t>
        </w:r>
        <w:r>
          <w:rPr>
            <w:rStyle w:val="PageNumber"/>
          </w:rPr>
          <w:fldChar w:fldCharType="end"/>
        </w:r>
      </w:p>
    </w:sdtContent>
  </w:sdt>
  <w:p w14:paraId="3B9DC793" w14:textId="77777777" w:rsidR="008E7F37" w:rsidRDefault="008E7F37" w:rsidP="004E007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2780B9" w14:textId="77777777" w:rsidR="00A618BD" w:rsidRDefault="00A618BD" w:rsidP="004E007C">
      <w:r>
        <w:separator/>
      </w:r>
    </w:p>
  </w:footnote>
  <w:footnote w:type="continuationSeparator" w:id="0">
    <w:p w14:paraId="0869364B" w14:textId="77777777" w:rsidR="00A618BD" w:rsidRDefault="00A618BD" w:rsidP="004E007C">
      <w:r>
        <w:continuationSeparator/>
      </w:r>
    </w:p>
  </w:footnote>
  <w:footnote w:type="continuationNotice" w:id="1">
    <w:p w14:paraId="1078B1F4" w14:textId="77777777" w:rsidR="00A618BD" w:rsidRDefault="00A618B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2E7219"/>
    <w:multiLevelType w:val="hybridMultilevel"/>
    <w:tmpl w:val="4F1400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184709"/>
    <w:multiLevelType w:val="multilevel"/>
    <w:tmpl w:val="D96A6B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BFA6B7E"/>
    <w:multiLevelType w:val="hybridMultilevel"/>
    <w:tmpl w:val="7ECAA7E6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4B2A5B"/>
    <w:multiLevelType w:val="hybridMultilevel"/>
    <w:tmpl w:val="0A163C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hideSpellingErrors/>
  <w:hideGrammaticalErrors/>
  <w:activeWritingStyle w:appName="MSWord" w:lang="es-PR" w:vendorID="64" w:dllVersion="6" w:nlCheck="1" w:checkStyle="0"/>
  <w:activeWritingStyle w:appName="MSWord" w:lang="en-NZ" w:vendorID="64" w:dllVersion="6" w:nlCheck="1" w:checkStyle="1"/>
  <w:activeWritingStyle w:appName="MSWord" w:lang="en-NZ" w:vendorID="64" w:dllVersion="0" w:nlCheck="1" w:checkStyle="0"/>
  <w:activeWritingStyle w:appName="MSWord" w:lang="en-GB" w:vendorID="64" w:dllVersion="0" w:nlCheck="1" w:checkStyle="0"/>
  <w:activeWritingStyle w:appName="MSWord" w:lang="es-PR" w:vendorID="64" w:dllVersion="0" w:nlCheck="1" w:checkStyle="0"/>
  <w:activeWritingStyle w:appName="MSWord" w:lang="en-GB" w:vendorID="64" w:dllVersion="6" w:nlCheck="1" w:checkStyle="1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lin Infectious Disease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f52xapte9st7eze0o5299d9wfsaswadsxr&quot;&gt;CrumpLibrary&lt;record-ids&gt;&lt;item&gt;869&lt;/item&gt;&lt;item&gt;936&lt;/item&gt;&lt;item&gt;1724&lt;/item&gt;&lt;item&gt;1980&lt;/item&gt;&lt;item&gt;2902&lt;/item&gt;&lt;item&gt;2904&lt;/item&gt;&lt;item&gt;2937&lt;/item&gt;&lt;item&gt;3137&lt;/item&gt;&lt;item&gt;3630&lt;/item&gt;&lt;item&gt;3653&lt;/item&gt;&lt;item&gt;3866&lt;/item&gt;&lt;item&gt;4166&lt;/item&gt;&lt;item&gt;4199&lt;/item&gt;&lt;item&gt;4201&lt;/item&gt;&lt;item&gt;4222&lt;/item&gt;&lt;item&gt;4303&lt;/item&gt;&lt;item&gt;4304&lt;/item&gt;&lt;item&gt;4305&lt;/item&gt;&lt;item&gt;4307&lt;/item&gt;&lt;item&gt;4308&lt;/item&gt;&lt;item&gt;4309&lt;/item&gt;&lt;item&gt;4310&lt;/item&gt;&lt;item&gt;4311&lt;/item&gt;&lt;item&gt;4312&lt;/item&gt;&lt;item&gt;4313&lt;/item&gt;&lt;item&gt;4314&lt;/item&gt;&lt;item&gt;4315&lt;/item&gt;&lt;item&gt;4316&lt;/item&gt;&lt;item&gt;4317&lt;/item&gt;&lt;item&gt;4318&lt;/item&gt;&lt;item&gt;4319&lt;/item&gt;&lt;item&gt;4320&lt;/item&gt;&lt;item&gt;4335&lt;/item&gt;&lt;item&gt;4337&lt;/item&gt;&lt;item&gt;4339&lt;/item&gt;&lt;item&gt;4341&lt;/item&gt;&lt;item&gt;4348&lt;/item&gt;&lt;item&gt;4349&lt;/item&gt;&lt;item&gt;4352&lt;/item&gt;&lt;item&gt;4387&lt;/item&gt;&lt;item&gt;4388&lt;/item&gt;&lt;item&gt;4390&lt;/item&gt;&lt;item&gt;4391&lt;/item&gt;&lt;item&gt;4436&lt;/item&gt;&lt;item&gt;4514&lt;/item&gt;&lt;item&gt;4529&lt;/item&gt;&lt;item&gt;4530&lt;/item&gt;&lt;item&gt;4531&lt;/item&gt;&lt;item&gt;4551&lt;/item&gt;&lt;item&gt;4552&lt;/item&gt;&lt;/record-ids&gt;&lt;/item&gt;&lt;/Libraries&gt;"/>
  </w:docVars>
  <w:rsids>
    <w:rsidRoot w:val="00D766DA"/>
    <w:rsid w:val="00000821"/>
    <w:rsid w:val="00004EB2"/>
    <w:rsid w:val="00007196"/>
    <w:rsid w:val="000120C0"/>
    <w:rsid w:val="00012193"/>
    <w:rsid w:val="00012675"/>
    <w:rsid w:val="00012C8F"/>
    <w:rsid w:val="00015270"/>
    <w:rsid w:val="0001569E"/>
    <w:rsid w:val="000229FC"/>
    <w:rsid w:val="00023C8F"/>
    <w:rsid w:val="0002505E"/>
    <w:rsid w:val="00027AFC"/>
    <w:rsid w:val="00027D2C"/>
    <w:rsid w:val="000319E2"/>
    <w:rsid w:val="0003260C"/>
    <w:rsid w:val="00034D68"/>
    <w:rsid w:val="000369DB"/>
    <w:rsid w:val="00036F02"/>
    <w:rsid w:val="000375E5"/>
    <w:rsid w:val="00037F2B"/>
    <w:rsid w:val="00040A98"/>
    <w:rsid w:val="00042991"/>
    <w:rsid w:val="00043010"/>
    <w:rsid w:val="00045382"/>
    <w:rsid w:val="00045FAC"/>
    <w:rsid w:val="000501A6"/>
    <w:rsid w:val="00054951"/>
    <w:rsid w:val="00054CD7"/>
    <w:rsid w:val="000558C2"/>
    <w:rsid w:val="000616E2"/>
    <w:rsid w:val="00062C99"/>
    <w:rsid w:val="00065B1D"/>
    <w:rsid w:val="00066C01"/>
    <w:rsid w:val="00067ED4"/>
    <w:rsid w:val="00072115"/>
    <w:rsid w:val="00073329"/>
    <w:rsid w:val="00075F47"/>
    <w:rsid w:val="00076AF2"/>
    <w:rsid w:val="00077348"/>
    <w:rsid w:val="00080942"/>
    <w:rsid w:val="00081976"/>
    <w:rsid w:val="0008375A"/>
    <w:rsid w:val="000846CF"/>
    <w:rsid w:val="00084BC9"/>
    <w:rsid w:val="000871F2"/>
    <w:rsid w:val="00087E00"/>
    <w:rsid w:val="00090CAA"/>
    <w:rsid w:val="000955AA"/>
    <w:rsid w:val="00095DE1"/>
    <w:rsid w:val="00096E0E"/>
    <w:rsid w:val="000A1B30"/>
    <w:rsid w:val="000A249F"/>
    <w:rsid w:val="000A71DB"/>
    <w:rsid w:val="000B2624"/>
    <w:rsid w:val="000B69AE"/>
    <w:rsid w:val="000C41FB"/>
    <w:rsid w:val="000C57B7"/>
    <w:rsid w:val="000C7B17"/>
    <w:rsid w:val="000D0D59"/>
    <w:rsid w:val="000D12EB"/>
    <w:rsid w:val="000D786C"/>
    <w:rsid w:val="000E2A3C"/>
    <w:rsid w:val="000E2A67"/>
    <w:rsid w:val="000E2C88"/>
    <w:rsid w:val="000E4EA7"/>
    <w:rsid w:val="000E5216"/>
    <w:rsid w:val="000E69C5"/>
    <w:rsid w:val="000E7787"/>
    <w:rsid w:val="000F1C36"/>
    <w:rsid w:val="000F61B0"/>
    <w:rsid w:val="000F68A7"/>
    <w:rsid w:val="0010049C"/>
    <w:rsid w:val="0010070F"/>
    <w:rsid w:val="00100DC0"/>
    <w:rsid w:val="00103C6D"/>
    <w:rsid w:val="001052A0"/>
    <w:rsid w:val="00112062"/>
    <w:rsid w:val="00113D24"/>
    <w:rsid w:val="00116E0B"/>
    <w:rsid w:val="001217C2"/>
    <w:rsid w:val="00126120"/>
    <w:rsid w:val="00127877"/>
    <w:rsid w:val="00130ED7"/>
    <w:rsid w:val="00134A57"/>
    <w:rsid w:val="001357F7"/>
    <w:rsid w:val="00136A21"/>
    <w:rsid w:val="00137014"/>
    <w:rsid w:val="00137A19"/>
    <w:rsid w:val="00140821"/>
    <w:rsid w:val="00147B75"/>
    <w:rsid w:val="001544A2"/>
    <w:rsid w:val="001569A7"/>
    <w:rsid w:val="0016196E"/>
    <w:rsid w:val="00162FF0"/>
    <w:rsid w:val="00164B66"/>
    <w:rsid w:val="00166552"/>
    <w:rsid w:val="001708AC"/>
    <w:rsid w:val="001715ED"/>
    <w:rsid w:val="001729AC"/>
    <w:rsid w:val="00173F6F"/>
    <w:rsid w:val="001763AC"/>
    <w:rsid w:val="001776B1"/>
    <w:rsid w:val="001844F7"/>
    <w:rsid w:val="001878DB"/>
    <w:rsid w:val="00191797"/>
    <w:rsid w:val="001939C1"/>
    <w:rsid w:val="0019483A"/>
    <w:rsid w:val="0019489F"/>
    <w:rsid w:val="001948FA"/>
    <w:rsid w:val="001963AF"/>
    <w:rsid w:val="001963C3"/>
    <w:rsid w:val="001A2BFF"/>
    <w:rsid w:val="001A2E6E"/>
    <w:rsid w:val="001A3AB5"/>
    <w:rsid w:val="001A49E6"/>
    <w:rsid w:val="001A5315"/>
    <w:rsid w:val="001A66AB"/>
    <w:rsid w:val="001B48F6"/>
    <w:rsid w:val="001B6472"/>
    <w:rsid w:val="001C3BE1"/>
    <w:rsid w:val="001C5B1C"/>
    <w:rsid w:val="001C6D95"/>
    <w:rsid w:val="001D000E"/>
    <w:rsid w:val="001D1EA8"/>
    <w:rsid w:val="001D217F"/>
    <w:rsid w:val="001D5ADD"/>
    <w:rsid w:val="001F17D7"/>
    <w:rsid w:val="001F1FBA"/>
    <w:rsid w:val="001F34C2"/>
    <w:rsid w:val="001F3D36"/>
    <w:rsid w:val="001F456C"/>
    <w:rsid w:val="001F58A1"/>
    <w:rsid w:val="001F63FE"/>
    <w:rsid w:val="002006A0"/>
    <w:rsid w:val="002006C4"/>
    <w:rsid w:val="002008DA"/>
    <w:rsid w:val="0020219E"/>
    <w:rsid w:val="00206FDC"/>
    <w:rsid w:val="002076A3"/>
    <w:rsid w:val="00210E71"/>
    <w:rsid w:val="00213747"/>
    <w:rsid w:val="002152DB"/>
    <w:rsid w:val="00215824"/>
    <w:rsid w:val="0021625C"/>
    <w:rsid w:val="0022145A"/>
    <w:rsid w:val="00221944"/>
    <w:rsid w:val="00222054"/>
    <w:rsid w:val="00222C6F"/>
    <w:rsid w:val="00222DD1"/>
    <w:rsid w:val="00223FC0"/>
    <w:rsid w:val="002243A6"/>
    <w:rsid w:val="0022670E"/>
    <w:rsid w:val="00226A28"/>
    <w:rsid w:val="0023257B"/>
    <w:rsid w:val="002348CF"/>
    <w:rsid w:val="00235AB7"/>
    <w:rsid w:val="00236A6E"/>
    <w:rsid w:val="002411B7"/>
    <w:rsid w:val="00243DD9"/>
    <w:rsid w:val="00246C62"/>
    <w:rsid w:val="00250215"/>
    <w:rsid w:val="002514B6"/>
    <w:rsid w:val="002522D3"/>
    <w:rsid w:val="00261D8F"/>
    <w:rsid w:val="00264356"/>
    <w:rsid w:val="00271919"/>
    <w:rsid w:val="002730D2"/>
    <w:rsid w:val="00273DF4"/>
    <w:rsid w:val="00274FAD"/>
    <w:rsid w:val="00276C1C"/>
    <w:rsid w:val="0027720D"/>
    <w:rsid w:val="00280FB4"/>
    <w:rsid w:val="00281724"/>
    <w:rsid w:val="002819ED"/>
    <w:rsid w:val="00281BF0"/>
    <w:rsid w:val="00283001"/>
    <w:rsid w:val="00285502"/>
    <w:rsid w:val="00285EE1"/>
    <w:rsid w:val="00286DC7"/>
    <w:rsid w:val="00287412"/>
    <w:rsid w:val="00287F15"/>
    <w:rsid w:val="00290B6E"/>
    <w:rsid w:val="00291B8B"/>
    <w:rsid w:val="00292108"/>
    <w:rsid w:val="00292AEF"/>
    <w:rsid w:val="00294BB5"/>
    <w:rsid w:val="00296501"/>
    <w:rsid w:val="002A38DC"/>
    <w:rsid w:val="002A4541"/>
    <w:rsid w:val="002A6116"/>
    <w:rsid w:val="002A6B1A"/>
    <w:rsid w:val="002A74D2"/>
    <w:rsid w:val="002B0DD2"/>
    <w:rsid w:val="002B1B18"/>
    <w:rsid w:val="002B36C6"/>
    <w:rsid w:val="002B37F7"/>
    <w:rsid w:val="002B5287"/>
    <w:rsid w:val="002B64AA"/>
    <w:rsid w:val="002B742B"/>
    <w:rsid w:val="002C1590"/>
    <w:rsid w:val="002C54E3"/>
    <w:rsid w:val="002C5CA8"/>
    <w:rsid w:val="002C6D26"/>
    <w:rsid w:val="002D0D6B"/>
    <w:rsid w:val="002D153C"/>
    <w:rsid w:val="002D2C8B"/>
    <w:rsid w:val="002D3BEF"/>
    <w:rsid w:val="002D3FB9"/>
    <w:rsid w:val="002D6AE8"/>
    <w:rsid w:val="002E0C48"/>
    <w:rsid w:val="002E1B48"/>
    <w:rsid w:val="002E4A95"/>
    <w:rsid w:val="002E582F"/>
    <w:rsid w:val="002E6761"/>
    <w:rsid w:val="002E7526"/>
    <w:rsid w:val="002F0186"/>
    <w:rsid w:val="002F3B86"/>
    <w:rsid w:val="002F462B"/>
    <w:rsid w:val="002F6577"/>
    <w:rsid w:val="002F6814"/>
    <w:rsid w:val="00300FBC"/>
    <w:rsid w:val="00307055"/>
    <w:rsid w:val="00307534"/>
    <w:rsid w:val="00313456"/>
    <w:rsid w:val="00314EA3"/>
    <w:rsid w:val="00315656"/>
    <w:rsid w:val="003172AA"/>
    <w:rsid w:val="003260A8"/>
    <w:rsid w:val="00331674"/>
    <w:rsid w:val="00331B44"/>
    <w:rsid w:val="0033227C"/>
    <w:rsid w:val="00333468"/>
    <w:rsid w:val="00333821"/>
    <w:rsid w:val="00334584"/>
    <w:rsid w:val="00337EA8"/>
    <w:rsid w:val="00341A25"/>
    <w:rsid w:val="003441B5"/>
    <w:rsid w:val="003451E0"/>
    <w:rsid w:val="00346026"/>
    <w:rsid w:val="00346B91"/>
    <w:rsid w:val="003477D9"/>
    <w:rsid w:val="00347B49"/>
    <w:rsid w:val="00350DC2"/>
    <w:rsid w:val="00352330"/>
    <w:rsid w:val="00353CE9"/>
    <w:rsid w:val="003548F8"/>
    <w:rsid w:val="00355E0D"/>
    <w:rsid w:val="00356AF9"/>
    <w:rsid w:val="003573A6"/>
    <w:rsid w:val="003579AF"/>
    <w:rsid w:val="003618AA"/>
    <w:rsid w:val="003643CC"/>
    <w:rsid w:val="003646CF"/>
    <w:rsid w:val="0037199B"/>
    <w:rsid w:val="00371D4F"/>
    <w:rsid w:val="003731E9"/>
    <w:rsid w:val="003800DF"/>
    <w:rsid w:val="00383661"/>
    <w:rsid w:val="00383EBA"/>
    <w:rsid w:val="00390256"/>
    <w:rsid w:val="003910A4"/>
    <w:rsid w:val="003912EF"/>
    <w:rsid w:val="00391E01"/>
    <w:rsid w:val="00392320"/>
    <w:rsid w:val="003931CF"/>
    <w:rsid w:val="003936D5"/>
    <w:rsid w:val="00393D3C"/>
    <w:rsid w:val="00394A92"/>
    <w:rsid w:val="00395B37"/>
    <w:rsid w:val="00396A66"/>
    <w:rsid w:val="003979FA"/>
    <w:rsid w:val="00397F65"/>
    <w:rsid w:val="003A0DE6"/>
    <w:rsid w:val="003A76C5"/>
    <w:rsid w:val="003B204E"/>
    <w:rsid w:val="003B2543"/>
    <w:rsid w:val="003B4EEF"/>
    <w:rsid w:val="003B5269"/>
    <w:rsid w:val="003B6807"/>
    <w:rsid w:val="003B79BA"/>
    <w:rsid w:val="003C01DE"/>
    <w:rsid w:val="003C02EE"/>
    <w:rsid w:val="003C07FF"/>
    <w:rsid w:val="003C0CDB"/>
    <w:rsid w:val="003C1A32"/>
    <w:rsid w:val="003C276F"/>
    <w:rsid w:val="003C33E5"/>
    <w:rsid w:val="003C5754"/>
    <w:rsid w:val="003C6010"/>
    <w:rsid w:val="003D2380"/>
    <w:rsid w:val="003D6EF2"/>
    <w:rsid w:val="003E16E8"/>
    <w:rsid w:val="003E2AB4"/>
    <w:rsid w:val="003E61F7"/>
    <w:rsid w:val="003F069F"/>
    <w:rsid w:val="003F269C"/>
    <w:rsid w:val="003F41CC"/>
    <w:rsid w:val="003F4334"/>
    <w:rsid w:val="00400ADF"/>
    <w:rsid w:val="00403BBE"/>
    <w:rsid w:val="00403FD1"/>
    <w:rsid w:val="00404C38"/>
    <w:rsid w:val="0040575B"/>
    <w:rsid w:val="00407BCA"/>
    <w:rsid w:val="00407C11"/>
    <w:rsid w:val="004107E4"/>
    <w:rsid w:val="00414BEE"/>
    <w:rsid w:val="004150D3"/>
    <w:rsid w:val="00420252"/>
    <w:rsid w:val="004203A9"/>
    <w:rsid w:val="00427AAC"/>
    <w:rsid w:val="00441E03"/>
    <w:rsid w:val="00442E96"/>
    <w:rsid w:val="00444903"/>
    <w:rsid w:val="0044631E"/>
    <w:rsid w:val="00447643"/>
    <w:rsid w:val="00447902"/>
    <w:rsid w:val="004506A7"/>
    <w:rsid w:val="004513A2"/>
    <w:rsid w:val="004517FE"/>
    <w:rsid w:val="004564C3"/>
    <w:rsid w:val="004564EC"/>
    <w:rsid w:val="00456E1D"/>
    <w:rsid w:val="00457016"/>
    <w:rsid w:val="00462530"/>
    <w:rsid w:val="00462A22"/>
    <w:rsid w:val="00463DB6"/>
    <w:rsid w:val="004679E2"/>
    <w:rsid w:val="004703E3"/>
    <w:rsid w:val="00470D6C"/>
    <w:rsid w:val="00471D3D"/>
    <w:rsid w:val="0047280E"/>
    <w:rsid w:val="0048259B"/>
    <w:rsid w:val="004825AE"/>
    <w:rsid w:val="004829F1"/>
    <w:rsid w:val="004832DD"/>
    <w:rsid w:val="0048416F"/>
    <w:rsid w:val="00485610"/>
    <w:rsid w:val="00485AE2"/>
    <w:rsid w:val="00490731"/>
    <w:rsid w:val="00491BFC"/>
    <w:rsid w:val="00493837"/>
    <w:rsid w:val="004A07CC"/>
    <w:rsid w:val="004A2400"/>
    <w:rsid w:val="004A47FB"/>
    <w:rsid w:val="004A5F88"/>
    <w:rsid w:val="004A6787"/>
    <w:rsid w:val="004B1529"/>
    <w:rsid w:val="004B384C"/>
    <w:rsid w:val="004B680B"/>
    <w:rsid w:val="004C1316"/>
    <w:rsid w:val="004C27D3"/>
    <w:rsid w:val="004C3116"/>
    <w:rsid w:val="004C57CF"/>
    <w:rsid w:val="004C5855"/>
    <w:rsid w:val="004C65D9"/>
    <w:rsid w:val="004D18D1"/>
    <w:rsid w:val="004D2D01"/>
    <w:rsid w:val="004D339E"/>
    <w:rsid w:val="004D4DFB"/>
    <w:rsid w:val="004E007C"/>
    <w:rsid w:val="004E2B0F"/>
    <w:rsid w:val="004E41D7"/>
    <w:rsid w:val="004E56CA"/>
    <w:rsid w:val="004E7C24"/>
    <w:rsid w:val="004F3926"/>
    <w:rsid w:val="004F3DAC"/>
    <w:rsid w:val="004F54DE"/>
    <w:rsid w:val="004F56CF"/>
    <w:rsid w:val="00500D40"/>
    <w:rsid w:val="005010F4"/>
    <w:rsid w:val="00502361"/>
    <w:rsid w:val="005047A8"/>
    <w:rsid w:val="0050625D"/>
    <w:rsid w:val="0050751D"/>
    <w:rsid w:val="0051213C"/>
    <w:rsid w:val="005176EB"/>
    <w:rsid w:val="0052231E"/>
    <w:rsid w:val="00524CE3"/>
    <w:rsid w:val="00525865"/>
    <w:rsid w:val="00527E2D"/>
    <w:rsid w:val="00530555"/>
    <w:rsid w:val="0053605F"/>
    <w:rsid w:val="00536B62"/>
    <w:rsid w:val="00537C6F"/>
    <w:rsid w:val="0054266E"/>
    <w:rsid w:val="005445C3"/>
    <w:rsid w:val="00550A93"/>
    <w:rsid w:val="0055294F"/>
    <w:rsid w:val="0055376A"/>
    <w:rsid w:val="00553AAF"/>
    <w:rsid w:val="005542AD"/>
    <w:rsid w:val="005547D5"/>
    <w:rsid w:val="005612B1"/>
    <w:rsid w:val="00562F37"/>
    <w:rsid w:val="005631B2"/>
    <w:rsid w:val="00564A51"/>
    <w:rsid w:val="005709A5"/>
    <w:rsid w:val="00571819"/>
    <w:rsid w:val="00574B2D"/>
    <w:rsid w:val="00576627"/>
    <w:rsid w:val="005776CB"/>
    <w:rsid w:val="00582B6C"/>
    <w:rsid w:val="00583641"/>
    <w:rsid w:val="005836B3"/>
    <w:rsid w:val="005836EC"/>
    <w:rsid w:val="00587D87"/>
    <w:rsid w:val="0059020E"/>
    <w:rsid w:val="00590220"/>
    <w:rsid w:val="00591EA3"/>
    <w:rsid w:val="0059214B"/>
    <w:rsid w:val="00592CA4"/>
    <w:rsid w:val="00592EEA"/>
    <w:rsid w:val="00594651"/>
    <w:rsid w:val="0059491E"/>
    <w:rsid w:val="00595736"/>
    <w:rsid w:val="00595D78"/>
    <w:rsid w:val="005A094F"/>
    <w:rsid w:val="005A3251"/>
    <w:rsid w:val="005A4DD4"/>
    <w:rsid w:val="005A5092"/>
    <w:rsid w:val="005A5455"/>
    <w:rsid w:val="005A6B20"/>
    <w:rsid w:val="005A71A4"/>
    <w:rsid w:val="005A77AA"/>
    <w:rsid w:val="005B0038"/>
    <w:rsid w:val="005B011D"/>
    <w:rsid w:val="005B3C05"/>
    <w:rsid w:val="005B3D58"/>
    <w:rsid w:val="005B469A"/>
    <w:rsid w:val="005B6CE9"/>
    <w:rsid w:val="005B79AE"/>
    <w:rsid w:val="005C1712"/>
    <w:rsid w:val="005C1794"/>
    <w:rsid w:val="005C2A7B"/>
    <w:rsid w:val="005C48DF"/>
    <w:rsid w:val="005C53A0"/>
    <w:rsid w:val="005C70D1"/>
    <w:rsid w:val="005C75F4"/>
    <w:rsid w:val="005D0C5F"/>
    <w:rsid w:val="005D173D"/>
    <w:rsid w:val="005D230B"/>
    <w:rsid w:val="005D5D40"/>
    <w:rsid w:val="005E2DFF"/>
    <w:rsid w:val="005E4080"/>
    <w:rsid w:val="005E6D14"/>
    <w:rsid w:val="005E6FBD"/>
    <w:rsid w:val="005F00A7"/>
    <w:rsid w:val="005F0412"/>
    <w:rsid w:val="005F2429"/>
    <w:rsid w:val="005F331E"/>
    <w:rsid w:val="005F3C9D"/>
    <w:rsid w:val="005F6F07"/>
    <w:rsid w:val="00600807"/>
    <w:rsid w:val="00600A71"/>
    <w:rsid w:val="00601ACA"/>
    <w:rsid w:val="00602C15"/>
    <w:rsid w:val="00603352"/>
    <w:rsid w:val="00604091"/>
    <w:rsid w:val="0060478E"/>
    <w:rsid w:val="00605E30"/>
    <w:rsid w:val="00606A99"/>
    <w:rsid w:val="006138F0"/>
    <w:rsid w:val="00614A6C"/>
    <w:rsid w:val="00615D07"/>
    <w:rsid w:val="00615DCC"/>
    <w:rsid w:val="00616046"/>
    <w:rsid w:val="00616B86"/>
    <w:rsid w:val="00616BE2"/>
    <w:rsid w:val="00617AFA"/>
    <w:rsid w:val="00621E1F"/>
    <w:rsid w:val="00622244"/>
    <w:rsid w:val="0062423B"/>
    <w:rsid w:val="00627FBD"/>
    <w:rsid w:val="006301C2"/>
    <w:rsid w:val="00630269"/>
    <w:rsid w:val="0063042E"/>
    <w:rsid w:val="00632E2B"/>
    <w:rsid w:val="00637C54"/>
    <w:rsid w:val="00637F9D"/>
    <w:rsid w:val="00642D83"/>
    <w:rsid w:val="0064370C"/>
    <w:rsid w:val="006442C6"/>
    <w:rsid w:val="00644C7E"/>
    <w:rsid w:val="00651524"/>
    <w:rsid w:val="00653958"/>
    <w:rsid w:val="006549F3"/>
    <w:rsid w:val="00654CDA"/>
    <w:rsid w:val="00660741"/>
    <w:rsid w:val="00661840"/>
    <w:rsid w:val="00661DF0"/>
    <w:rsid w:val="00661EF7"/>
    <w:rsid w:val="00667ED3"/>
    <w:rsid w:val="00672A01"/>
    <w:rsid w:val="00672AE9"/>
    <w:rsid w:val="0067359A"/>
    <w:rsid w:val="0067607F"/>
    <w:rsid w:val="006829E0"/>
    <w:rsid w:val="00683179"/>
    <w:rsid w:val="00684C3C"/>
    <w:rsid w:val="0068637B"/>
    <w:rsid w:val="00686ADD"/>
    <w:rsid w:val="0069137D"/>
    <w:rsid w:val="00694019"/>
    <w:rsid w:val="00694A65"/>
    <w:rsid w:val="006960B2"/>
    <w:rsid w:val="0069659E"/>
    <w:rsid w:val="00697E93"/>
    <w:rsid w:val="006A0076"/>
    <w:rsid w:val="006A11B0"/>
    <w:rsid w:val="006A1439"/>
    <w:rsid w:val="006B0E3A"/>
    <w:rsid w:val="006B664E"/>
    <w:rsid w:val="006B7C52"/>
    <w:rsid w:val="006C0522"/>
    <w:rsid w:val="006C0A9B"/>
    <w:rsid w:val="006C135D"/>
    <w:rsid w:val="006C28F1"/>
    <w:rsid w:val="006C3B87"/>
    <w:rsid w:val="006C3EC2"/>
    <w:rsid w:val="006C67D1"/>
    <w:rsid w:val="006D111E"/>
    <w:rsid w:val="006D245D"/>
    <w:rsid w:val="006F051F"/>
    <w:rsid w:val="006F12F2"/>
    <w:rsid w:val="006F60E6"/>
    <w:rsid w:val="00700F82"/>
    <w:rsid w:val="00702CBF"/>
    <w:rsid w:val="00703814"/>
    <w:rsid w:val="0070715A"/>
    <w:rsid w:val="007072EF"/>
    <w:rsid w:val="00711406"/>
    <w:rsid w:val="00712F2C"/>
    <w:rsid w:val="007139EF"/>
    <w:rsid w:val="0071576D"/>
    <w:rsid w:val="007163BC"/>
    <w:rsid w:val="007174D0"/>
    <w:rsid w:val="0072223B"/>
    <w:rsid w:val="00723911"/>
    <w:rsid w:val="007260F9"/>
    <w:rsid w:val="00731691"/>
    <w:rsid w:val="0073658C"/>
    <w:rsid w:val="00737065"/>
    <w:rsid w:val="00743D3E"/>
    <w:rsid w:val="007511F9"/>
    <w:rsid w:val="007520C9"/>
    <w:rsid w:val="00752C4A"/>
    <w:rsid w:val="00754581"/>
    <w:rsid w:val="00755E23"/>
    <w:rsid w:val="007572FB"/>
    <w:rsid w:val="00757362"/>
    <w:rsid w:val="00760173"/>
    <w:rsid w:val="0076631B"/>
    <w:rsid w:val="007716B4"/>
    <w:rsid w:val="0078018B"/>
    <w:rsid w:val="00783ED9"/>
    <w:rsid w:val="00790054"/>
    <w:rsid w:val="00791C0C"/>
    <w:rsid w:val="00793213"/>
    <w:rsid w:val="0079422E"/>
    <w:rsid w:val="00794A91"/>
    <w:rsid w:val="007972D2"/>
    <w:rsid w:val="00797B22"/>
    <w:rsid w:val="007A171B"/>
    <w:rsid w:val="007A319B"/>
    <w:rsid w:val="007A48F9"/>
    <w:rsid w:val="007A4DB8"/>
    <w:rsid w:val="007A72CB"/>
    <w:rsid w:val="007B28F3"/>
    <w:rsid w:val="007B37C4"/>
    <w:rsid w:val="007B40B9"/>
    <w:rsid w:val="007B74DF"/>
    <w:rsid w:val="007C2173"/>
    <w:rsid w:val="007C32E9"/>
    <w:rsid w:val="007C44A8"/>
    <w:rsid w:val="007D01F3"/>
    <w:rsid w:val="007D18E6"/>
    <w:rsid w:val="007D1A3D"/>
    <w:rsid w:val="007D1F87"/>
    <w:rsid w:val="007D2159"/>
    <w:rsid w:val="007D26DD"/>
    <w:rsid w:val="007D3131"/>
    <w:rsid w:val="007D3143"/>
    <w:rsid w:val="007D394E"/>
    <w:rsid w:val="007D4147"/>
    <w:rsid w:val="007D56B0"/>
    <w:rsid w:val="007E0D3D"/>
    <w:rsid w:val="007E2023"/>
    <w:rsid w:val="007E4933"/>
    <w:rsid w:val="007E503A"/>
    <w:rsid w:val="007E751F"/>
    <w:rsid w:val="007F3F4A"/>
    <w:rsid w:val="00801F6F"/>
    <w:rsid w:val="00810998"/>
    <w:rsid w:val="00810FC8"/>
    <w:rsid w:val="008132DD"/>
    <w:rsid w:val="00815257"/>
    <w:rsid w:val="00815C1C"/>
    <w:rsid w:val="00815EE2"/>
    <w:rsid w:val="00820709"/>
    <w:rsid w:val="0082390E"/>
    <w:rsid w:val="0082493A"/>
    <w:rsid w:val="008334CA"/>
    <w:rsid w:val="0083664D"/>
    <w:rsid w:val="008373B1"/>
    <w:rsid w:val="00840097"/>
    <w:rsid w:val="0084077C"/>
    <w:rsid w:val="00841C1F"/>
    <w:rsid w:val="00845377"/>
    <w:rsid w:val="008504C0"/>
    <w:rsid w:val="00850A48"/>
    <w:rsid w:val="00851134"/>
    <w:rsid w:val="00861698"/>
    <w:rsid w:val="00863823"/>
    <w:rsid w:val="008667A4"/>
    <w:rsid w:val="008707EF"/>
    <w:rsid w:val="00871C84"/>
    <w:rsid w:val="0087294E"/>
    <w:rsid w:val="008730F3"/>
    <w:rsid w:val="0087381D"/>
    <w:rsid w:val="00875769"/>
    <w:rsid w:val="00880443"/>
    <w:rsid w:val="00881A9A"/>
    <w:rsid w:val="008829E7"/>
    <w:rsid w:val="00882A4A"/>
    <w:rsid w:val="0088679D"/>
    <w:rsid w:val="00890009"/>
    <w:rsid w:val="0089264C"/>
    <w:rsid w:val="008937A7"/>
    <w:rsid w:val="00893CAA"/>
    <w:rsid w:val="00894A40"/>
    <w:rsid w:val="00896049"/>
    <w:rsid w:val="008970D4"/>
    <w:rsid w:val="008A03F1"/>
    <w:rsid w:val="008A18E5"/>
    <w:rsid w:val="008A2F47"/>
    <w:rsid w:val="008A5ABC"/>
    <w:rsid w:val="008A621D"/>
    <w:rsid w:val="008B017F"/>
    <w:rsid w:val="008B05C5"/>
    <w:rsid w:val="008B089F"/>
    <w:rsid w:val="008B3A86"/>
    <w:rsid w:val="008B545B"/>
    <w:rsid w:val="008B5FE8"/>
    <w:rsid w:val="008B66E6"/>
    <w:rsid w:val="008B6C2C"/>
    <w:rsid w:val="008C2EC3"/>
    <w:rsid w:val="008C488B"/>
    <w:rsid w:val="008C494D"/>
    <w:rsid w:val="008C631B"/>
    <w:rsid w:val="008D0810"/>
    <w:rsid w:val="008D0A23"/>
    <w:rsid w:val="008D7DBD"/>
    <w:rsid w:val="008E05F0"/>
    <w:rsid w:val="008E4123"/>
    <w:rsid w:val="008E428D"/>
    <w:rsid w:val="008E5592"/>
    <w:rsid w:val="008E67D3"/>
    <w:rsid w:val="008E7F37"/>
    <w:rsid w:val="008F17D5"/>
    <w:rsid w:val="00903262"/>
    <w:rsid w:val="009033BF"/>
    <w:rsid w:val="00905FCE"/>
    <w:rsid w:val="00906868"/>
    <w:rsid w:val="00911484"/>
    <w:rsid w:val="00914312"/>
    <w:rsid w:val="0091519C"/>
    <w:rsid w:val="00921EC3"/>
    <w:rsid w:val="00924350"/>
    <w:rsid w:val="00924AA7"/>
    <w:rsid w:val="0092749A"/>
    <w:rsid w:val="00931D7F"/>
    <w:rsid w:val="00934BA9"/>
    <w:rsid w:val="0093504C"/>
    <w:rsid w:val="00941EB2"/>
    <w:rsid w:val="0094306D"/>
    <w:rsid w:val="009431D2"/>
    <w:rsid w:val="009522C4"/>
    <w:rsid w:val="00953125"/>
    <w:rsid w:val="009544A0"/>
    <w:rsid w:val="00954F26"/>
    <w:rsid w:val="00956B48"/>
    <w:rsid w:val="00956FDF"/>
    <w:rsid w:val="00962974"/>
    <w:rsid w:val="00967E23"/>
    <w:rsid w:val="00967EC9"/>
    <w:rsid w:val="0097047A"/>
    <w:rsid w:val="00972043"/>
    <w:rsid w:val="009720B3"/>
    <w:rsid w:val="0097350B"/>
    <w:rsid w:val="009762BB"/>
    <w:rsid w:val="00976A1D"/>
    <w:rsid w:val="00985B61"/>
    <w:rsid w:val="00987457"/>
    <w:rsid w:val="00992789"/>
    <w:rsid w:val="00993A82"/>
    <w:rsid w:val="00996219"/>
    <w:rsid w:val="00997030"/>
    <w:rsid w:val="009A0562"/>
    <w:rsid w:val="009A49FB"/>
    <w:rsid w:val="009B3097"/>
    <w:rsid w:val="009B32AE"/>
    <w:rsid w:val="009B4FFA"/>
    <w:rsid w:val="009B6D51"/>
    <w:rsid w:val="009C25DE"/>
    <w:rsid w:val="009C6875"/>
    <w:rsid w:val="009C6C27"/>
    <w:rsid w:val="009D1F2A"/>
    <w:rsid w:val="009D7C58"/>
    <w:rsid w:val="009E0BAE"/>
    <w:rsid w:val="009E0BDB"/>
    <w:rsid w:val="009E0C59"/>
    <w:rsid w:val="009E2C55"/>
    <w:rsid w:val="009F1CDC"/>
    <w:rsid w:val="009F5AB4"/>
    <w:rsid w:val="009F68B5"/>
    <w:rsid w:val="00A0161D"/>
    <w:rsid w:val="00A02073"/>
    <w:rsid w:val="00A03019"/>
    <w:rsid w:val="00A032D7"/>
    <w:rsid w:val="00A05A02"/>
    <w:rsid w:val="00A05B6A"/>
    <w:rsid w:val="00A10E8B"/>
    <w:rsid w:val="00A12A70"/>
    <w:rsid w:val="00A1337D"/>
    <w:rsid w:val="00A14441"/>
    <w:rsid w:val="00A1717E"/>
    <w:rsid w:val="00A2203B"/>
    <w:rsid w:val="00A232C0"/>
    <w:rsid w:val="00A25E31"/>
    <w:rsid w:val="00A269F4"/>
    <w:rsid w:val="00A26E2A"/>
    <w:rsid w:val="00A319EA"/>
    <w:rsid w:val="00A43A95"/>
    <w:rsid w:val="00A4694D"/>
    <w:rsid w:val="00A471D4"/>
    <w:rsid w:val="00A472A5"/>
    <w:rsid w:val="00A478EE"/>
    <w:rsid w:val="00A47C62"/>
    <w:rsid w:val="00A47C90"/>
    <w:rsid w:val="00A5121A"/>
    <w:rsid w:val="00A513BF"/>
    <w:rsid w:val="00A52592"/>
    <w:rsid w:val="00A53AFA"/>
    <w:rsid w:val="00A56CA3"/>
    <w:rsid w:val="00A5722A"/>
    <w:rsid w:val="00A602CA"/>
    <w:rsid w:val="00A607D8"/>
    <w:rsid w:val="00A6081D"/>
    <w:rsid w:val="00A618BD"/>
    <w:rsid w:val="00A62995"/>
    <w:rsid w:val="00A632D9"/>
    <w:rsid w:val="00A671A5"/>
    <w:rsid w:val="00A673C8"/>
    <w:rsid w:val="00A7056D"/>
    <w:rsid w:val="00A7130D"/>
    <w:rsid w:val="00A71546"/>
    <w:rsid w:val="00A735AA"/>
    <w:rsid w:val="00A767EC"/>
    <w:rsid w:val="00A76A2F"/>
    <w:rsid w:val="00A80D0B"/>
    <w:rsid w:val="00A84C39"/>
    <w:rsid w:val="00A87464"/>
    <w:rsid w:val="00A8767A"/>
    <w:rsid w:val="00A87980"/>
    <w:rsid w:val="00A917F4"/>
    <w:rsid w:val="00A92472"/>
    <w:rsid w:val="00A94500"/>
    <w:rsid w:val="00A94FB2"/>
    <w:rsid w:val="00A96DEC"/>
    <w:rsid w:val="00A97BA1"/>
    <w:rsid w:val="00AA1028"/>
    <w:rsid w:val="00AA1ACC"/>
    <w:rsid w:val="00AA315A"/>
    <w:rsid w:val="00AA3F6D"/>
    <w:rsid w:val="00AB1501"/>
    <w:rsid w:val="00AB2EE7"/>
    <w:rsid w:val="00AB7247"/>
    <w:rsid w:val="00AC1FAB"/>
    <w:rsid w:val="00AC56B5"/>
    <w:rsid w:val="00AC70E3"/>
    <w:rsid w:val="00AE06C6"/>
    <w:rsid w:val="00AE0930"/>
    <w:rsid w:val="00AE2FA4"/>
    <w:rsid w:val="00AE4229"/>
    <w:rsid w:val="00AE53AB"/>
    <w:rsid w:val="00AE5F6A"/>
    <w:rsid w:val="00AF68D2"/>
    <w:rsid w:val="00B02CE0"/>
    <w:rsid w:val="00B0402D"/>
    <w:rsid w:val="00B0495B"/>
    <w:rsid w:val="00B04D02"/>
    <w:rsid w:val="00B058DE"/>
    <w:rsid w:val="00B06CA2"/>
    <w:rsid w:val="00B07225"/>
    <w:rsid w:val="00B07AF8"/>
    <w:rsid w:val="00B10998"/>
    <w:rsid w:val="00B1158A"/>
    <w:rsid w:val="00B11BAF"/>
    <w:rsid w:val="00B11C99"/>
    <w:rsid w:val="00B11E17"/>
    <w:rsid w:val="00B12C3D"/>
    <w:rsid w:val="00B13E85"/>
    <w:rsid w:val="00B15A33"/>
    <w:rsid w:val="00B15F1B"/>
    <w:rsid w:val="00B2184E"/>
    <w:rsid w:val="00B27C6D"/>
    <w:rsid w:val="00B32ABA"/>
    <w:rsid w:val="00B343FB"/>
    <w:rsid w:val="00B36140"/>
    <w:rsid w:val="00B37E88"/>
    <w:rsid w:val="00B43851"/>
    <w:rsid w:val="00B43F1C"/>
    <w:rsid w:val="00B45269"/>
    <w:rsid w:val="00B47441"/>
    <w:rsid w:val="00B50B6E"/>
    <w:rsid w:val="00B52063"/>
    <w:rsid w:val="00B54563"/>
    <w:rsid w:val="00B57514"/>
    <w:rsid w:val="00B606B9"/>
    <w:rsid w:val="00B63D5A"/>
    <w:rsid w:val="00B647F1"/>
    <w:rsid w:val="00B719B1"/>
    <w:rsid w:val="00B727AF"/>
    <w:rsid w:val="00B76B39"/>
    <w:rsid w:val="00B8264B"/>
    <w:rsid w:val="00B83520"/>
    <w:rsid w:val="00B8470E"/>
    <w:rsid w:val="00B86842"/>
    <w:rsid w:val="00B873D6"/>
    <w:rsid w:val="00B904D0"/>
    <w:rsid w:val="00B90B03"/>
    <w:rsid w:val="00B93401"/>
    <w:rsid w:val="00B93782"/>
    <w:rsid w:val="00B941E3"/>
    <w:rsid w:val="00B94B42"/>
    <w:rsid w:val="00B94EAA"/>
    <w:rsid w:val="00B97801"/>
    <w:rsid w:val="00BA6845"/>
    <w:rsid w:val="00BB56F2"/>
    <w:rsid w:val="00BB77A6"/>
    <w:rsid w:val="00BB7F4A"/>
    <w:rsid w:val="00BC5BA8"/>
    <w:rsid w:val="00BC5CCF"/>
    <w:rsid w:val="00BC7478"/>
    <w:rsid w:val="00BD4D51"/>
    <w:rsid w:val="00BD552E"/>
    <w:rsid w:val="00BE38B5"/>
    <w:rsid w:val="00BE4A75"/>
    <w:rsid w:val="00BE4EA8"/>
    <w:rsid w:val="00BE6896"/>
    <w:rsid w:val="00BE69BA"/>
    <w:rsid w:val="00BF199F"/>
    <w:rsid w:val="00BF30ED"/>
    <w:rsid w:val="00BF3EB8"/>
    <w:rsid w:val="00BF68AF"/>
    <w:rsid w:val="00BF728B"/>
    <w:rsid w:val="00BF7343"/>
    <w:rsid w:val="00C0208C"/>
    <w:rsid w:val="00C024D2"/>
    <w:rsid w:val="00C04A24"/>
    <w:rsid w:val="00C17EB5"/>
    <w:rsid w:val="00C20D9F"/>
    <w:rsid w:val="00C20E66"/>
    <w:rsid w:val="00C22F12"/>
    <w:rsid w:val="00C243F5"/>
    <w:rsid w:val="00C276DA"/>
    <w:rsid w:val="00C3053A"/>
    <w:rsid w:val="00C34255"/>
    <w:rsid w:val="00C358B8"/>
    <w:rsid w:val="00C366A3"/>
    <w:rsid w:val="00C3726A"/>
    <w:rsid w:val="00C37EE7"/>
    <w:rsid w:val="00C40B61"/>
    <w:rsid w:val="00C45C33"/>
    <w:rsid w:val="00C53AFA"/>
    <w:rsid w:val="00C53C2D"/>
    <w:rsid w:val="00C552B6"/>
    <w:rsid w:val="00C571BB"/>
    <w:rsid w:val="00C578EE"/>
    <w:rsid w:val="00C60225"/>
    <w:rsid w:val="00C61C1E"/>
    <w:rsid w:val="00C6240C"/>
    <w:rsid w:val="00C626F7"/>
    <w:rsid w:val="00C630E8"/>
    <w:rsid w:val="00C6348E"/>
    <w:rsid w:val="00C6394F"/>
    <w:rsid w:val="00C663E8"/>
    <w:rsid w:val="00C67D29"/>
    <w:rsid w:val="00C762A5"/>
    <w:rsid w:val="00C80A61"/>
    <w:rsid w:val="00C92A8B"/>
    <w:rsid w:val="00C934E4"/>
    <w:rsid w:val="00C94DEA"/>
    <w:rsid w:val="00C95BC7"/>
    <w:rsid w:val="00C965EC"/>
    <w:rsid w:val="00C96E30"/>
    <w:rsid w:val="00C97705"/>
    <w:rsid w:val="00CA106E"/>
    <w:rsid w:val="00CA4690"/>
    <w:rsid w:val="00CB0D2B"/>
    <w:rsid w:val="00CB2B37"/>
    <w:rsid w:val="00CB4AF7"/>
    <w:rsid w:val="00CC0F38"/>
    <w:rsid w:val="00CC1B61"/>
    <w:rsid w:val="00CC2B11"/>
    <w:rsid w:val="00CC2F05"/>
    <w:rsid w:val="00CC4D16"/>
    <w:rsid w:val="00CC5CF5"/>
    <w:rsid w:val="00CC6472"/>
    <w:rsid w:val="00CC647F"/>
    <w:rsid w:val="00CC7E05"/>
    <w:rsid w:val="00CD4473"/>
    <w:rsid w:val="00CD54C9"/>
    <w:rsid w:val="00CE554C"/>
    <w:rsid w:val="00CE7FDE"/>
    <w:rsid w:val="00CF501E"/>
    <w:rsid w:val="00D00297"/>
    <w:rsid w:val="00D015F1"/>
    <w:rsid w:val="00D036D9"/>
    <w:rsid w:val="00D10AC3"/>
    <w:rsid w:val="00D17108"/>
    <w:rsid w:val="00D177B6"/>
    <w:rsid w:val="00D17827"/>
    <w:rsid w:val="00D17AEC"/>
    <w:rsid w:val="00D218E7"/>
    <w:rsid w:val="00D22205"/>
    <w:rsid w:val="00D2349E"/>
    <w:rsid w:val="00D24106"/>
    <w:rsid w:val="00D24BDE"/>
    <w:rsid w:val="00D2537F"/>
    <w:rsid w:val="00D25C98"/>
    <w:rsid w:val="00D309A3"/>
    <w:rsid w:val="00D32CA4"/>
    <w:rsid w:val="00D34023"/>
    <w:rsid w:val="00D351A6"/>
    <w:rsid w:val="00D3612A"/>
    <w:rsid w:val="00D368E1"/>
    <w:rsid w:val="00D36B3D"/>
    <w:rsid w:val="00D36B4A"/>
    <w:rsid w:val="00D3727F"/>
    <w:rsid w:val="00D37343"/>
    <w:rsid w:val="00D377BE"/>
    <w:rsid w:val="00D42955"/>
    <w:rsid w:val="00D44000"/>
    <w:rsid w:val="00D44E34"/>
    <w:rsid w:val="00D453DD"/>
    <w:rsid w:val="00D5167C"/>
    <w:rsid w:val="00D519AE"/>
    <w:rsid w:val="00D53116"/>
    <w:rsid w:val="00D53A8A"/>
    <w:rsid w:val="00D54779"/>
    <w:rsid w:val="00D570D5"/>
    <w:rsid w:val="00D602CA"/>
    <w:rsid w:val="00D60E53"/>
    <w:rsid w:val="00D620BD"/>
    <w:rsid w:val="00D62804"/>
    <w:rsid w:val="00D6304D"/>
    <w:rsid w:val="00D6656B"/>
    <w:rsid w:val="00D67116"/>
    <w:rsid w:val="00D70ABD"/>
    <w:rsid w:val="00D7313E"/>
    <w:rsid w:val="00D75273"/>
    <w:rsid w:val="00D75D9C"/>
    <w:rsid w:val="00D766DA"/>
    <w:rsid w:val="00D76A38"/>
    <w:rsid w:val="00D81AF4"/>
    <w:rsid w:val="00D82D7E"/>
    <w:rsid w:val="00D846E4"/>
    <w:rsid w:val="00D85AE4"/>
    <w:rsid w:val="00D87AC9"/>
    <w:rsid w:val="00D91CEA"/>
    <w:rsid w:val="00D9257D"/>
    <w:rsid w:val="00D92BD6"/>
    <w:rsid w:val="00D940D3"/>
    <w:rsid w:val="00D944DC"/>
    <w:rsid w:val="00D95516"/>
    <w:rsid w:val="00D97216"/>
    <w:rsid w:val="00D97A0C"/>
    <w:rsid w:val="00DA02C4"/>
    <w:rsid w:val="00DA03EA"/>
    <w:rsid w:val="00DA2217"/>
    <w:rsid w:val="00DB11E1"/>
    <w:rsid w:val="00DB39A3"/>
    <w:rsid w:val="00DB4424"/>
    <w:rsid w:val="00DB6482"/>
    <w:rsid w:val="00DC25F7"/>
    <w:rsid w:val="00DC2A24"/>
    <w:rsid w:val="00DC5556"/>
    <w:rsid w:val="00DC602A"/>
    <w:rsid w:val="00DC68D8"/>
    <w:rsid w:val="00DC6B6E"/>
    <w:rsid w:val="00DC7710"/>
    <w:rsid w:val="00DC7D7F"/>
    <w:rsid w:val="00DE026D"/>
    <w:rsid w:val="00DE4322"/>
    <w:rsid w:val="00DE439A"/>
    <w:rsid w:val="00DE70C8"/>
    <w:rsid w:val="00DF121A"/>
    <w:rsid w:val="00DF2B59"/>
    <w:rsid w:val="00DF5317"/>
    <w:rsid w:val="00DF5A97"/>
    <w:rsid w:val="00DF5BAB"/>
    <w:rsid w:val="00E00D42"/>
    <w:rsid w:val="00E03D11"/>
    <w:rsid w:val="00E043E9"/>
    <w:rsid w:val="00E04A6E"/>
    <w:rsid w:val="00E1498E"/>
    <w:rsid w:val="00E17811"/>
    <w:rsid w:val="00E20563"/>
    <w:rsid w:val="00E23C46"/>
    <w:rsid w:val="00E24509"/>
    <w:rsid w:val="00E25823"/>
    <w:rsid w:val="00E33389"/>
    <w:rsid w:val="00E34C65"/>
    <w:rsid w:val="00E34EFF"/>
    <w:rsid w:val="00E36769"/>
    <w:rsid w:val="00E4088D"/>
    <w:rsid w:val="00E408A6"/>
    <w:rsid w:val="00E40ADC"/>
    <w:rsid w:val="00E42959"/>
    <w:rsid w:val="00E43C14"/>
    <w:rsid w:val="00E46707"/>
    <w:rsid w:val="00E47C58"/>
    <w:rsid w:val="00E50DE2"/>
    <w:rsid w:val="00E517B0"/>
    <w:rsid w:val="00E52DAD"/>
    <w:rsid w:val="00E55A39"/>
    <w:rsid w:val="00E60063"/>
    <w:rsid w:val="00E60408"/>
    <w:rsid w:val="00E630EC"/>
    <w:rsid w:val="00E66BD6"/>
    <w:rsid w:val="00E70C16"/>
    <w:rsid w:val="00E719A9"/>
    <w:rsid w:val="00E71EDD"/>
    <w:rsid w:val="00E74452"/>
    <w:rsid w:val="00E74755"/>
    <w:rsid w:val="00E76D66"/>
    <w:rsid w:val="00E77D14"/>
    <w:rsid w:val="00E830AC"/>
    <w:rsid w:val="00E876C0"/>
    <w:rsid w:val="00E92212"/>
    <w:rsid w:val="00E92800"/>
    <w:rsid w:val="00E92991"/>
    <w:rsid w:val="00E9513A"/>
    <w:rsid w:val="00E9563E"/>
    <w:rsid w:val="00E95A0C"/>
    <w:rsid w:val="00E9623A"/>
    <w:rsid w:val="00E9699B"/>
    <w:rsid w:val="00E97178"/>
    <w:rsid w:val="00EA040C"/>
    <w:rsid w:val="00EA07B5"/>
    <w:rsid w:val="00EA365B"/>
    <w:rsid w:val="00EA5547"/>
    <w:rsid w:val="00EC1A19"/>
    <w:rsid w:val="00EC2DD2"/>
    <w:rsid w:val="00EC34AC"/>
    <w:rsid w:val="00EC4A13"/>
    <w:rsid w:val="00EC4CD9"/>
    <w:rsid w:val="00EC675F"/>
    <w:rsid w:val="00EC77C6"/>
    <w:rsid w:val="00ED69DB"/>
    <w:rsid w:val="00EE14B8"/>
    <w:rsid w:val="00EE17B5"/>
    <w:rsid w:val="00EE5D06"/>
    <w:rsid w:val="00EE609D"/>
    <w:rsid w:val="00EE744D"/>
    <w:rsid w:val="00EF0361"/>
    <w:rsid w:val="00EF336F"/>
    <w:rsid w:val="00EF4F0B"/>
    <w:rsid w:val="00EF7C6C"/>
    <w:rsid w:val="00EF7DCF"/>
    <w:rsid w:val="00F02202"/>
    <w:rsid w:val="00F02BF4"/>
    <w:rsid w:val="00F02E33"/>
    <w:rsid w:val="00F03E71"/>
    <w:rsid w:val="00F06849"/>
    <w:rsid w:val="00F1067D"/>
    <w:rsid w:val="00F11A34"/>
    <w:rsid w:val="00F122F1"/>
    <w:rsid w:val="00F134E4"/>
    <w:rsid w:val="00F20D43"/>
    <w:rsid w:val="00F26209"/>
    <w:rsid w:val="00F2755B"/>
    <w:rsid w:val="00F30999"/>
    <w:rsid w:val="00F33BBD"/>
    <w:rsid w:val="00F36CFC"/>
    <w:rsid w:val="00F41803"/>
    <w:rsid w:val="00F42B27"/>
    <w:rsid w:val="00F44511"/>
    <w:rsid w:val="00F46DE0"/>
    <w:rsid w:val="00F517EC"/>
    <w:rsid w:val="00F56C3A"/>
    <w:rsid w:val="00F56C5E"/>
    <w:rsid w:val="00F57304"/>
    <w:rsid w:val="00F613F2"/>
    <w:rsid w:val="00F64A86"/>
    <w:rsid w:val="00F661DF"/>
    <w:rsid w:val="00F70067"/>
    <w:rsid w:val="00F70A58"/>
    <w:rsid w:val="00F719B6"/>
    <w:rsid w:val="00F77C81"/>
    <w:rsid w:val="00F82222"/>
    <w:rsid w:val="00F8395C"/>
    <w:rsid w:val="00F847DB"/>
    <w:rsid w:val="00F84C6E"/>
    <w:rsid w:val="00F90350"/>
    <w:rsid w:val="00F906BA"/>
    <w:rsid w:val="00F930C9"/>
    <w:rsid w:val="00F93C7F"/>
    <w:rsid w:val="00F96D62"/>
    <w:rsid w:val="00FA3AA6"/>
    <w:rsid w:val="00FA3B14"/>
    <w:rsid w:val="00FA4568"/>
    <w:rsid w:val="00FA4700"/>
    <w:rsid w:val="00FA535E"/>
    <w:rsid w:val="00FA552F"/>
    <w:rsid w:val="00FA63A8"/>
    <w:rsid w:val="00FB3656"/>
    <w:rsid w:val="00FB4072"/>
    <w:rsid w:val="00FB59BB"/>
    <w:rsid w:val="00FB5D00"/>
    <w:rsid w:val="00FB6EAE"/>
    <w:rsid w:val="00FC20EB"/>
    <w:rsid w:val="00FC3620"/>
    <w:rsid w:val="00FC695A"/>
    <w:rsid w:val="00FC7913"/>
    <w:rsid w:val="00FD0318"/>
    <w:rsid w:val="00FD2995"/>
    <w:rsid w:val="00FD7DD8"/>
    <w:rsid w:val="00FE20F9"/>
    <w:rsid w:val="00FF04D8"/>
    <w:rsid w:val="00FF0A57"/>
    <w:rsid w:val="00FF1139"/>
    <w:rsid w:val="00FF57DA"/>
    <w:rsid w:val="00FF5D04"/>
    <w:rsid w:val="00FF5F3A"/>
    <w:rsid w:val="00FF6203"/>
    <w:rsid w:val="00FF666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D0B92"/>
  <w15:docId w15:val="{20AF1F3D-EBC2-5342-8B60-6F953B68A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Times New Roman (Body CS)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036D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979FA"/>
    <w:pPr>
      <w:jc w:val="center"/>
    </w:pPr>
    <w:rPr>
      <w:rFonts w:cs="Arial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79FA"/>
    <w:rPr>
      <w:rFonts w:cs="Arial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979FA"/>
    <w:pPr>
      <w:spacing w:line="480" w:lineRule="auto"/>
    </w:pPr>
    <w:rPr>
      <w:rFonts w:cs="Arial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79FA"/>
    <w:rPr>
      <w:rFonts w:cs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E007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007C"/>
  </w:style>
  <w:style w:type="character" w:styleId="PageNumber">
    <w:name w:val="page number"/>
    <w:basedOn w:val="DefaultParagraphFont"/>
    <w:uiPriority w:val="99"/>
    <w:semiHidden/>
    <w:unhideWhenUsed/>
    <w:rsid w:val="004E007C"/>
  </w:style>
  <w:style w:type="character" w:styleId="CommentReference">
    <w:name w:val="annotation reference"/>
    <w:basedOn w:val="DefaultParagraphFont"/>
    <w:uiPriority w:val="99"/>
    <w:semiHidden/>
    <w:unhideWhenUsed/>
    <w:rsid w:val="002D6A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6A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6A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6A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6AE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6AE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6AE8"/>
    <w:rPr>
      <w:rFonts w:ascii="Times New Roman" w:hAnsi="Times New Roman"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1099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10998"/>
    <w:rPr>
      <w:rFonts w:ascii="Courier New" w:eastAsia="Times New Roman" w:hAnsi="Courier New" w:cs="Courier New"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166552"/>
  </w:style>
  <w:style w:type="character" w:styleId="Hyperlink">
    <w:name w:val="Hyperlink"/>
    <w:uiPriority w:val="99"/>
    <w:unhideWhenUsed/>
    <w:rsid w:val="00FD299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8264B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91B8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B6D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37199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unhideWhenUsed/>
    <w:rsid w:val="00E3338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3800DF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A47F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B0D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0D2B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71546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22244"/>
    <w:rPr>
      <w:color w:val="605E5C"/>
      <w:shd w:val="clear" w:color="auto" w:fill="E1DFDD"/>
    </w:rPr>
  </w:style>
  <w:style w:type="character" w:customStyle="1" w:styleId="UnresolvedMention40">
    <w:name w:val="Unresolved Mention4"/>
    <w:basedOn w:val="DefaultParagraphFont"/>
    <w:uiPriority w:val="99"/>
    <w:semiHidden/>
    <w:unhideWhenUsed/>
    <w:rsid w:val="00A471D4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530555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8B5FE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00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7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4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5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91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930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656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777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746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5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2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6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5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4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8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9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66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169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448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733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3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0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6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3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0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0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6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0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0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5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4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1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7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56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58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28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591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54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80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15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79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14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43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39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76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40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14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71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6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37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63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98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986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24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35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67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34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18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69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52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879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913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31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32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44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07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08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42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52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76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23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554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91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96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4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B02F00A-248F-3840-B16C-384EFD4984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72</Words>
  <Characters>269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hn Crump, M.B., CH.B.</dc:creator>
  <cp:lastModifiedBy>John Crump, M.B., CH.B.</cp:lastModifiedBy>
  <cp:revision>5</cp:revision>
  <cp:lastPrinted>2020-03-24T16:02:00Z</cp:lastPrinted>
  <dcterms:created xsi:type="dcterms:W3CDTF">2020-04-15T16:03:00Z</dcterms:created>
  <dcterms:modified xsi:type="dcterms:W3CDTF">2020-07-22T12:58:00Z</dcterms:modified>
</cp:coreProperties>
</file>